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D493EA" w14:textId="77777777" w:rsidR="00E22E00" w:rsidRPr="00DA57A6" w:rsidRDefault="000A3695">
      <w:pPr>
        <w:rPr>
          <w:rFonts w:ascii="Times" w:hAnsi="Times"/>
          <w:lang w:val="en-US"/>
        </w:rPr>
      </w:pPr>
      <w:r w:rsidRPr="00DA57A6">
        <w:rPr>
          <w:rFonts w:ascii="Times" w:hAnsi="Times"/>
          <w:lang w:val="en-US"/>
        </w:rPr>
        <w:t>Supplementary Table S1</w:t>
      </w:r>
      <w:r w:rsidR="00FF1C93" w:rsidRPr="00DA57A6">
        <w:rPr>
          <w:rFonts w:ascii="Times" w:hAnsi="Times"/>
          <w:lang w:val="en-US"/>
        </w:rPr>
        <w:t>. Factor and eigenvalue for age groups</w:t>
      </w:r>
    </w:p>
    <w:p w14:paraId="4D3B4DE0" w14:textId="77777777" w:rsidR="000A3695" w:rsidRPr="00DA57A6" w:rsidRDefault="000A3695">
      <w:pPr>
        <w:rPr>
          <w:rFonts w:ascii="Times" w:hAnsi="Times"/>
          <w:lang w:val="en-US"/>
        </w:rPr>
      </w:pPr>
    </w:p>
    <w:p w14:paraId="3E28190C" w14:textId="77777777" w:rsidR="000A3695" w:rsidRPr="00DA57A6" w:rsidRDefault="000A3695">
      <w:pPr>
        <w:rPr>
          <w:rFonts w:ascii="Times" w:hAnsi="Times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44"/>
        <w:gridCol w:w="2943"/>
        <w:gridCol w:w="2941"/>
      </w:tblGrid>
      <w:tr w:rsidR="001A1DB7" w:rsidRPr="001A1DB7" w14:paraId="5F8F8E40" w14:textId="77777777" w:rsidTr="001A1DB7">
        <w:trPr>
          <w:trHeight w:val="320"/>
        </w:trPr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55C218" w14:textId="77777777" w:rsidR="001A1DB7" w:rsidRPr="001A1DB7" w:rsidRDefault="001A1DB7" w:rsidP="001A1DB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MX" w:eastAsia="es-ES_tradnl"/>
              </w:rPr>
            </w:pPr>
            <w:r w:rsidRPr="001A1DB7">
              <w:rPr>
                <w:rFonts w:ascii="Calibri" w:eastAsia="Times New Roman" w:hAnsi="Calibri" w:cs="Calibri"/>
                <w:b/>
                <w:bCs/>
                <w:color w:val="000000"/>
                <w:lang w:val="es-MX" w:eastAsia="es-ES_tradnl"/>
              </w:rPr>
              <w:t>Age groups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03D94E" w14:textId="77777777" w:rsidR="001A1DB7" w:rsidRPr="001A1DB7" w:rsidRDefault="001A1DB7" w:rsidP="001A1DB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MX" w:eastAsia="es-ES_tradnl"/>
              </w:rPr>
            </w:pPr>
            <w:r w:rsidRPr="001A1DB7">
              <w:rPr>
                <w:rFonts w:ascii="Calibri" w:eastAsia="Times New Roman" w:hAnsi="Calibri" w:cs="Calibri"/>
                <w:b/>
                <w:bCs/>
                <w:color w:val="000000"/>
                <w:lang w:val="es-MX" w:eastAsia="es-ES_tradnl"/>
              </w:rPr>
              <w:t>Factor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B43CDC" w14:textId="77777777" w:rsidR="001A1DB7" w:rsidRPr="001A1DB7" w:rsidRDefault="001A1DB7" w:rsidP="001A1DB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MX" w:eastAsia="es-ES_tradnl"/>
              </w:rPr>
            </w:pPr>
            <w:r w:rsidRPr="001A1DB7">
              <w:rPr>
                <w:rFonts w:ascii="Calibri" w:eastAsia="Times New Roman" w:hAnsi="Calibri" w:cs="Calibri"/>
                <w:b/>
                <w:bCs/>
                <w:color w:val="000000"/>
                <w:lang w:val="es-MX" w:eastAsia="es-ES_tradnl"/>
              </w:rPr>
              <w:t>Eigenvalue</w:t>
            </w:r>
          </w:p>
        </w:tc>
      </w:tr>
      <w:tr w:rsidR="001A1DB7" w:rsidRPr="001A1DB7" w14:paraId="72DF6A83" w14:textId="77777777" w:rsidTr="001A1DB7">
        <w:trPr>
          <w:trHeight w:val="320"/>
        </w:trPr>
        <w:tc>
          <w:tcPr>
            <w:tcW w:w="16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510E49" w14:textId="77777777" w:rsidR="001A1DB7" w:rsidRPr="001A1DB7" w:rsidRDefault="001A1DB7" w:rsidP="001A1DB7">
            <w:pPr>
              <w:jc w:val="center"/>
              <w:rPr>
                <w:rFonts w:ascii="Calibri" w:eastAsia="Times New Roman" w:hAnsi="Calibri" w:cs="Calibri"/>
                <w:color w:val="000000"/>
                <w:lang w:val="es-MX" w:eastAsia="es-ES_tradnl"/>
              </w:rPr>
            </w:pPr>
            <w:r w:rsidRPr="001A1DB7">
              <w:rPr>
                <w:rFonts w:ascii="Calibri" w:eastAsia="Times New Roman" w:hAnsi="Calibri" w:cs="Calibri"/>
                <w:color w:val="000000"/>
                <w:lang w:val="es-MX" w:eastAsia="es-ES_tradnl"/>
              </w:rPr>
              <w:t>20-39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9DC29D" w14:textId="77777777" w:rsidR="001A1DB7" w:rsidRPr="001A1DB7" w:rsidRDefault="001A1DB7" w:rsidP="001A1DB7">
            <w:pPr>
              <w:jc w:val="center"/>
              <w:rPr>
                <w:rFonts w:ascii="Calibri" w:eastAsia="Times New Roman" w:hAnsi="Calibri" w:cs="Calibri"/>
                <w:color w:val="000000"/>
                <w:lang w:val="es-MX" w:eastAsia="es-ES_tradnl"/>
              </w:rPr>
            </w:pPr>
            <w:r w:rsidRPr="001A1DB7">
              <w:rPr>
                <w:rFonts w:ascii="Calibri" w:eastAsia="Times New Roman" w:hAnsi="Calibri" w:cs="Calibri"/>
                <w:color w:val="000000"/>
                <w:lang w:val="es-MX" w:eastAsia="es-ES_tradnl"/>
              </w:rPr>
              <w:t>Factor1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3FCE6F" w14:textId="77777777" w:rsidR="001A1DB7" w:rsidRPr="00DA57A6" w:rsidRDefault="001A1DB7" w:rsidP="001A1DB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MX" w:eastAsia="es-ES_tradnl"/>
              </w:rPr>
            </w:pPr>
            <w:r w:rsidRPr="00DA57A6">
              <w:rPr>
                <w:rFonts w:ascii="Calibri" w:eastAsia="Times New Roman" w:hAnsi="Calibri" w:cs="Calibri"/>
                <w:b/>
                <w:bCs/>
                <w:color w:val="000000"/>
                <w:lang w:val="es-MX" w:eastAsia="es-ES_tradnl"/>
              </w:rPr>
              <w:t>2.625</w:t>
            </w:r>
          </w:p>
        </w:tc>
      </w:tr>
      <w:tr w:rsidR="001A1DB7" w:rsidRPr="001A1DB7" w14:paraId="656D2B74" w14:textId="77777777" w:rsidTr="001A1DB7">
        <w:trPr>
          <w:trHeight w:val="320"/>
        </w:trPr>
        <w:tc>
          <w:tcPr>
            <w:tcW w:w="16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061CE7" w14:textId="77777777" w:rsidR="001A1DB7" w:rsidRPr="001A1DB7" w:rsidRDefault="001A1DB7" w:rsidP="001A1DB7">
            <w:pPr>
              <w:rPr>
                <w:rFonts w:ascii="Calibri" w:eastAsia="Times New Roman" w:hAnsi="Calibri" w:cs="Calibri"/>
                <w:color w:val="000000"/>
                <w:lang w:val="es-MX" w:eastAsia="es-ES_tradnl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8F8065" w14:textId="77777777" w:rsidR="001A1DB7" w:rsidRPr="001A1DB7" w:rsidRDefault="001A1DB7" w:rsidP="001A1DB7">
            <w:pPr>
              <w:jc w:val="center"/>
              <w:rPr>
                <w:rFonts w:ascii="Calibri" w:eastAsia="Times New Roman" w:hAnsi="Calibri" w:cs="Calibri"/>
                <w:color w:val="000000"/>
                <w:lang w:val="es-MX" w:eastAsia="es-ES_tradnl"/>
              </w:rPr>
            </w:pPr>
            <w:r w:rsidRPr="001A1DB7">
              <w:rPr>
                <w:rFonts w:ascii="Calibri" w:eastAsia="Times New Roman" w:hAnsi="Calibri" w:cs="Calibri"/>
                <w:color w:val="000000"/>
                <w:lang w:val="es-MX" w:eastAsia="es-ES_tradnl"/>
              </w:rPr>
              <w:t>Factor2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3D5830" w14:textId="77777777" w:rsidR="001A1DB7" w:rsidRPr="00DA57A6" w:rsidRDefault="001A1DB7" w:rsidP="001A1DB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MX" w:eastAsia="es-ES_tradnl"/>
              </w:rPr>
            </w:pPr>
            <w:r w:rsidRPr="00DA57A6">
              <w:rPr>
                <w:rFonts w:ascii="Calibri" w:eastAsia="Times New Roman" w:hAnsi="Calibri" w:cs="Calibri"/>
                <w:b/>
                <w:bCs/>
                <w:color w:val="000000"/>
                <w:lang w:val="es-MX" w:eastAsia="es-ES_tradnl"/>
              </w:rPr>
              <w:t>1.148</w:t>
            </w:r>
          </w:p>
        </w:tc>
      </w:tr>
      <w:tr w:rsidR="001A1DB7" w:rsidRPr="001A1DB7" w14:paraId="07363CA5" w14:textId="77777777" w:rsidTr="001A1DB7">
        <w:trPr>
          <w:trHeight w:val="320"/>
        </w:trPr>
        <w:tc>
          <w:tcPr>
            <w:tcW w:w="16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28FF3F" w14:textId="77777777" w:rsidR="001A1DB7" w:rsidRPr="001A1DB7" w:rsidRDefault="001A1DB7" w:rsidP="001A1DB7">
            <w:pPr>
              <w:rPr>
                <w:rFonts w:ascii="Calibri" w:eastAsia="Times New Roman" w:hAnsi="Calibri" w:cs="Calibri"/>
                <w:color w:val="000000"/>
                <w:lang w:val="es-MX" w:eastAsia="es-ES_tradnl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D4E243" w14:textId="77777777" w:rsidR="001A1DB7" w:rsidRPr="001A1DB7" w:rsidRDefault="001A1DB7" w:rsidP="001A1DB7">
            <w:pPr>
              <w:jc w:val="center"/>
              <w:rPr>
                <w:rFonts w:ascii="Calibri" w:eastAsia="Times New Roman" w:hAnsi="Calibri" w:cs="Calibri"/>
                <w:color w:val="000000"/>
                <w:lang w:val="es-MX" w:eastAsia="es-ES_tradnl"/>
              </w:rPr>
            </w:pPr>
            <w:r w:rsidRPr="001A1DB7">
              <w:rPr>
                <w:rFonts w:ascii="Calibri" w:eastAsia="Times New Roman" w:hAnsi="Calibri" w:cs="Calibri"/>
                <w:color w:val="000000"/>
                <w:lang w:val="es-MX" w:eastAsia="es-ES_tradnl"/>
              </w:rPr>
              <w:t>Factor3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F8FE07" w14:textId="77777777" w:rsidR="001A1DB7" w:rsidRPr="001A1DB7" w:rsidRDefault="001A1DB7" w:rsidP="001A1DB7">
            <w:pPr>
              <w:jc w:val="center"/>
              <w:rPr>
                <w:rFonts w:ascii="Calibri" w:eastAsia="Times New Roman" w:hAnsi="Calibri" w:cs="Calibri"/>
                <w:color w:val="000000"/>
                <w:lang w:val="es-MX" w:eastAsia="es-ES_tradnl"/>
              </w:rPr>
            </w:pPr>
            <w:r w:rsidRPr="001A1DB7">
              <w:rPr>
                <w:rFonts w:ascii="Calibri" w:eastAsia="Times New Roman" w:hAnsi="Calibri" w:cs="Calibri"/>
                <w:color w:val="000000"/>
                <w:lang w:val="es-MX" w:eastAsia="es-ES_tradnl"/>
              </w:rPr>
              <w:t>0.392</w:t>
            </w:r>
          </w:p>
        </w:tc>
      </w:tr>
      <w:tr w:rsidR="001A1DB7" w:rsidRPr="001A1DB7" w14:paraId="5B0087DA" w14:textId="77777777" w:rsidTr="001A1DB7">
        <w:trPr>
          <w:trHeight w:val="320"/>
        </w:trPr>
        <w:tc>
          <w:tcPr>
            <w:tcW w:w="16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14136" w14:textId="77777777" w:rsidR="001A1DB7" w:rsidRPr="001A1DB7" w:rsidRDefault="001A1DB7" w:rsidP="001A1DB7">
            <w:pPr>
              <w:rPr>
                <w:rFonts w:ascii="Calibri" w:eastAsia="Times New Roman" w:hAnsi="Calibri" w:cs="Calibri"/>
                <w:color w:val="000000"/>
                <w:lang w:val="es-MX" w:eastAsia="es-ES_tradnl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EF8217" w14:textId="77777777" w:rsidR="001A1DB7" w:rsidRPr="001A1DB7" w:rsidRDefault="001A1DB7" w:rsidP="001A1DB7">
            <w:pPr>
              <w:jc w:val="center"/>
              <w:rPr>
                <w:rFonts w:ascii="Calibri" w:eastAsia="Times New Roman" w:hAnsi="Calibri" w:cs="Calibri"/>
                <w:color w:val="000000"/>
                <w:lang w:val="es-MX" w:eastAsia="es-ES_tradnl"/>
              </w:rPr>
            </w:pPr>
            <w:r w:rsidRPr="001A1DB7">
              <w:rPr>
                <w:rFonts w:ascii="Calibri" w:eastAsia="Times New Roman" w:hAnsi="Calibri" w:cs="Calibri"/>
                <w:color w:val="000000"/>
                <w:lang w:val="es-MX" w:eastAsia="es-ES_tradnl"/>
              </w:rPr>
              <w:t>Factor4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5EA584" w14:textId="77777777" w:rsidR="001A1DB7" w:rsidRPr="001A1DB7" w:rsidRDefault="001A1DB7" w:rsidP="001A1DB7">
            <w:pPr>
              <w:jc w:val="center"/>
              <w:rPr>
                <w:rFonts w:ascii="Calibri" w:eastAsia="Times New Roman" w:hAnsi="Calibri" w:cs="Calibri"/>
                <w:color w:val="000000"/>
                <w:lang w:val="es-MX" w:eastAsia="es-ES_tradnl"/>
              </w:rPr>
            </w:pPr>
            <w:r w:rsidRPr="001A1DB7">
              <w:rPr>
                <w:rFonts w:ascii="Calibri" w:eastAsia="Times New Roman" w:hAnsi="Calibri" w:cs="Calibri"/>
                <w:color w:val="000000"/>
                <w:lang w:val="es-MX" w:eastAsia="es-ES_tradnl"/>
              </w:rPr>
              <w:t>0.096</w:t>
            </w:r>
          </w:p>
        </w:tc>
      </w:tr>
      <w:tr w:rsidR="001A1DB7" w:rsidRPr="001A1DB7" w14:paraId="2600FF8F" w14:textId="77777777" w:rsidTr="001A1DB7">
        <w:trPr>
          <w:trHeight w:val="320"/>
        </w:trPr>
        <w:tc>
          <w:tcPr>
            <w:tcW w:w="16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89A4D" w14:textId="77777777" w:rsidR="001A1DB7" w:rsidRPr="001A1DB7" w:rsidRDefault="001A1DB7" w:rsidP="001A1DB7">
            <w:pPr>
              <w:rPr>
                <w:rFonts w:ascii="Calibri" w:eastAsia="Times New Roman" w:hAnsi="Calibri" w:cs="Calibri"/>
                <w:color w:val="000000"/>
                <w:lang w:val="es-MX" w:eastAsia="es-ES_tradnl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F44939" w14:textId="77777777" w:rsidR="001A1DB7" w:rsidRPr="001A1DB7" w:rsidRDefault="001A1DB7" w:rsidP="001A1DB7">
            <w:pPr>
              <w:jc w:val="center"/>
              <w:rPr>
                <w:rFonts w:ascii="Calibri" w:eastAsia="Times New Roman" w:hAnsi="Calibri" w:cs="Calibri"/>
                <w:color w:val="000000"/>
                <w:lang w:val="es-MX" w:eastAsia="es-ES_tradnl"/>
              </w:rPr>
            </w:pPr>
            <w:r w:rsidRPr="001A1DB7">
              <w:rPr>
                <w:rFonts w:ascii="Calibri" w:eastAsia="Times New Roman" w:hAnsi="Calibri" w:cs="Calibri"/>
                <w:color w:val="000000"/>
                <w:lang w:val="es-MX" w:eastAsia="es-ES_tradnl"/>
              </w:rPr>
              <w:t>Factor5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A9F3F6" w14:textId="77777777" w:rsidR="001A1DB7" w:rsidRPr="001A1DB7" w:rsidRDefault="001A1DB7" w:rsidP="001A1DB7">
            <w:pPr>
              <w:jc w:val="center"/>
              <w:rPr>
                <w:rFonts w:ascii="Calibri" w:eastAsia="Times New Roman" w:hAnsi="Calibri" w:cs="Calibri"/>
                <w:color w:val="000000"/>
                <w:lang w:val="es-MX" w:eastAsia="es-ES_tradnl"/>
              </w:rPr>
            </w:pPr>
            <w:r w:rsidRPr="001A1DB7">
              <w:rPr>
                <w:rFonts w:ascii="Calibri" w:eastAsia="Times New Roman" w:hAnsi="Calibri" w:cs="Calibri"/>
                <w:color w:val="000000"/>
                <w:lang w:val="es-MX" w:eastAsia="es-ES_tradnl"/>
              </w:rPr>
              <w:t>-0.098</w:t>
            </w:r>
          </w:p>
        </w:tc>
      </w:tr>
      <w:tr w:rsidR="001A1DB7" w:rsidRPr="001A1DB7" w14:paraId="5DDA4F9C" w14:textId="77777777" w:rsidTr="001A1DB7">
        <w:trPr>
          <w:trHeight w:val="320"/>
        </w:trPr>
        <w:tc>
          <w:tcPr>
            <w:tcW w:w="16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8C69A" w14:textId="77777777" w:rsidR="001A1DB7" w:rsidRPr="001A1DB7" w:rsidRDefault="001A1DB7" w:rsidP="001A1DB7">
            <w:pPr>
              <w:rPr>
                <w:rFonts w:ascii="Calibri" w:eastAsia="Times New Roman" w:hAnsi="Calibri" w:cs="Calibri"/>
                <w:color w:val="000000"/>
                <w:lang w:val="es-MX" w:eastAsia="es-ES_tradnl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C7B785" w14:textId="77777777" w:rsidR="001A1DB7" w:rsidRPr="001A1DB7" w:rsidRDefault="001A1DB7" w:rsidP="001A1DB7">
            <w:pPr>
              <w:jc w:val="center"/>
              <w:rPr>
                <w:rFonts w:ascii="Calibri" w:eastAsia="Times New Roman" w:hAnsi="Calibri" w:cs="Calibri"/>
                <w:color w:val="000000"/>
                <w:lang w:val="es-MX" w:eastAsia="es-ES_tradnl"/>
              </w:rPr>
            </w:pPr>
            <w:r w:rsidRPr="001A1DB7">
              <w:rPr>
                <w:rFonts w:ascii="Calibri" w:eastAsia="Times New Roman" w:hAnsi="Calibri" w:cs="Calibri"/>
                <w:color w:val="000000"/>
                <w:lang w:val="es-MX" w:eastAsia="es-ES_tradnl"/>
              </w:rPr>
              <w:t>Factor6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D83E4A" w14:textId="77777777" w:rsidR="001A1DB7" w:rsidRPr="001A1DB7" w:rsidRDefault="001A1DB7" w:rsidP="001A1DB7">
            <w:pPr>
              <w:jc w:val="center"/>
              <w:rPr>
                <w:rFonts w:ascii="Calibri" w:eastAsia="Times New Roman" w:hAnsi="Calibri" w:cs="Calibri"/>
                <w:color w:val="000000"/>
                <w:lang w:val="es-MX" w:eastAsia="es-ES_tradnl"/>
              </w:rPr>
            </w:pPr>
            <w:r w:rsidRPr="001A1DB7">
              <w:rPr>
                <w:rFonts w:ascii="Calibri" w:eastAsia="Times New Roman" w:hAnsi="Calibri" w:cs="Calibri"/>
                <w:color w:val="000000"/>
                <w:lang w:val="es-MX" w:eastAsia="es-ES_tradnl"/>
              </w:rPr>
              <w:t>-0.117</w:t>
            </w:r>
          </w:p>
        </w:tc>
      </w:tr>
      <w:tr w:rsidR="001A1DB7" w:rsidRPr="001A1DB7" w14:paraId="2D1C841E" w14:textId="77777777" w:rsidTr="001A1DB7">
        <w:trPr>
          <w:trHeight w:val="320"/>
        </w:trPr>
        <w:tc>
          <w:tcPr>
            <w:tcW w:w="16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CEC64" w14:textId="77777777" w:rsidR="001A1DB7" w:rsidRPr="001A1DB7" w:rsidRDefault="001A1DB7" w:rsidP="001A1DB7">
            <w:pPr>
              <w:rPr>
                <w:rFonts w:ascii="Calibri" w:eastAsia="Times New Roman" w:hAnsi="Calibri" w:cs="Calibri"/>
                <w:color w:val="000000"/>
                <w:lang w:val="es-MX" w:eastAsia="es-ES_tradnl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756E34" w14:textId="77777777" w:rsidR="001A1DB7" w:rsidRPr="001A1DB7" w:rsidRDefault="001A1DB7" w:rsidP="001A1DB7">
            <w:pPr>
              <w:jc w:val="center"/>
              <w:rPr>
                <w:rFonts w:ascii="Calibri" w:eastAsia="Times New Roman" w:hAnsi="Calibri" w:cs="Calibri"/>
                <w:color w:val="000000"/>
                <w:lang w:val="es-MX" w:eastAsia="es-ES_tradnl"/>
              </w:rPr>
            </w:pPr>
            <w:r w:rsidRPr="001A1DB7">
              <w:rPr>
                <w:rFonts w:ascii="Calibri" w:eastAsia="Times New Roman" w:hAnsi="Calibri" w:cs="Calibri"/>
                <w:color w:val="000000"/>
                <w:lang w:val="es-MX" w:eastAsia="es-ES_tradnl"/>
              </w:rPr>
              <w:t>Factor7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118B5F" w14:textId="77777777" w:rsidR="001A1DB7" w:rsidRPr="001A1DB7" w:rsidRDefault="001A1DB7" w:rsidP="001A1DB7">
            <w:pPr>
              <w:jc w:val="center"/>
              <w:rPr>
                <w:rFonts w:ascii="Calibri" w:eastAsia="Times New Roman" w:hAnsi="Calibri" w:cs="Calibri"/>
                <w:color w:val="000000"/>
                <w:lang w:val="es-MX" w:eastAsia="es-ES_tradnl"/>
              </w:rPr>
            </w:pPr>
            <w:r w:rsidRPr="001A1DB7">
              <w:rPr>
                <w:rFonts w:ascii="Calibri" w:eastAsia="Times New Roman" w:hAnsi="Calibri" w:cs="Calibri"/>
                <w:color w:val="000000"/>
                <w:lang w:val="es-MX" w:eastAsia="es-ES_tradnl"/>
              </w:rPr>
              <w:t>-0.195</w:t>
            </w:r>
          </w:p>
        </w:tc>
      </w:tr>
      <w:tr w:rsidR="001A1DB7" w:rsidRPr="001A1DB7" w14:paraId="487FF474" w14:textId="77777777" w:rsidTr="001A1DB7">
        <w:trPr>
          <w:trHeight w:val="320"/>
        </w:trPr>
        <w:tc>
          <w:tcPr>
            <w:tcW w:w="16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54D1D" w14:textId="77777777" w:rsidR="001A1DB7" w:rsidRPr="001A1DB7" w:rsidRDefault="001A1DB7" w:rsidP="001A1DB7">
            <w:pPr>
              <w:rPr>
                <w:rFonts w:ascii="Calibri" w:eastAsia="Times New Roman" w:hAnsi="Calibri" w:cs="Calibri"/>
                <w:color w:val="000000"/>
                <w:lang w:val="es-MX" w:eastAsia="es-ES_tradnl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6C1FAF" w14:textId="77777777" w:rsidR="001A1DB7" w:rsidRPr="001A1DB7" w:rsidRDefault="001A1DB7" w:rsidP="001A1DB7">
            <w:pPr>
              <w:jc w:val="center"/>
              <w:rPr>
                <w:rFonts w:ascii="Calibri" w:eastAsia="Times New Roman" w:hAnsi="Calibri" w:cs="Calibri"/>
                <w:color w:val="000000"/>
                <w:lang w:val="es-MX" w:eastAsia="es-ES_tradnl"/>
              </w:rPr>
            </w:pPr>
            <w:r w:rsidRPr="001A1DB7">
              <w:rPr>
                <w:rFonts w:ascii="Calibri" w:eastAsia="Times New Roman" w:hAnsi="Calibri" w:cs="Calibri"/>
                <w:color w:val="000000"/>
                <w:lang w:val="es-MX" w:eastAsia="es-ES_tradnl"/>
              </w:rPr>
              <w:t>Factor8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0867B8" w14:textId="77777777" w:rsidR="001A1DB7" w:rsidRPr="001A1DB7" w:rsidRDefault="001A1DB7" w:rsidP="001A1DB7">
            <w:pPr>
              <w:jc w:val="center"/>
              <w:rPr>
                <w:rFonts w:ascii="Calibri" w:eastAsia="Times New Roman" w:hAnsi="Calibri" w:cs="Calibri"/>
                <w:color w:val="000000"/>
                <w:lang w:val="es-MX" w:eastAsia="es-ES_tradnl"/>
              </w:rPr>
            </w:pPr>
            <w:r w:rsidRPr="001A1DB7">
              <w:rPr>
                <w:rFonts w:ascii="Calibri" w:eastAsia="Times New Roman" w:hAnsi="Calibri" w:cs="Calibri"/>
                <w:color w:val="000000"/>
                <w:lang w:val="es-MX" w:eastAsia="es-ES_tradnl"/>
              </w:rPr>
              <w:t>-0.223</w:t>
            </w:r>
          </w:p>
        </w:tc>
      </w:tr>
      <w:tr w:rsidR="001A1DB7" w:rsidRPr="001A1DB7" w14:paraId="6720BB22" w14:textId="77777777" w:rsidTr="001A1DB7">
        <w:trPr>
          <w:trHeight w:val="320"/>
        </w:trPr>
        <w:tc>
          <w:tcPr>
            <w:tcW w:w="16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D1F495" w14:textId="77777777" w:rsidR="001A1DB7" w:rsidRPr="001A1DB7" w:rsidRDefault="001A1DB7" w:rsidP="001A1DB7">
            <w:pPr>
              <w:jc w:val="center"/>
              <w:rPr>
                <w:rFonts w:ascii="Calibri" w:eastAsia="Times New Roman" w:hAnsi="Calibri" w:cs="Calibri"/>
                <w:color w:val="000000"/>
                <w:lang w:val="es-MX" w:eastAsia="es-ES_tradnl"/>
              </w:rPr>
            </w:pPr>
            <w:r w:rsidRPr="001A1DB7">
              <w:rPr>
                <w:rFonts w:ascii="Calibri" w:eastAsia="Times New Roman" w:hAnsi="Calibri" w:cs="Calibri"/>
                <w:color w:val="000000"/>
                <w:lang w:val="es-MX" w:eastAsia="es-ES_tradnl"/>
              </w:rPr>
              <w:t>40-59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A0EE4A" w14:textId="77777777" w:rsidR="001A1DB7" w:rsidRPr="001A1DB7" w:rsidRDefault="001A1DB7" w:rsidP="001A1DB7">
            <w:pPr>
              <w:jc w:val="center"/>
              <w:rPr>
                <w:rFonts w:ascii="Calibri" w:eastAsia="Times New Roman" w:hAnsi="Calibri" w:cs="Calibri"/>
                <w:color w:val="000000"/>
                <w:lang w:val="es-MX" w:eastAsia="es-ES_tradnl"/>
              </w:rPr>
            </w:pPr>
            <w:r w:rsidRPr="001A1DB7">
              <w:rPr>
                <w:rFonts w:ascii="Calibri" w:eastAsia="Times New Roman" w:hAnsi="Calibri" w:cs="Calibri"/>
                <w:color w:val="000000"/>
                <w:lang w:val="es-MX" w:eastAsia="es-ES_tradnl"/>
              </w:rPr>
              <w:t>Factor1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E277F5" w14:textId="77777777" w:rsidR="001A1DB7" w:rsidRPr="00DA57A6" w:rsidRDefault="001A1DB7" w:rsidP="001A1DB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MX" w:eastAsia="es-ES_tradnl"/>
              </w:rPr>
            </w:pPr>
            <w:r w:rsidRPr="00DA57A6">
              <w:rPr>
                <w:rFonts w:ascii="Calibri" w:eastAsia="Times New Roman" w:hAnsi="Calibri" w:cs="Calibri"/>
                <w:b/>
                <w:bCs/>
                <w:color w:val="000000"/>
                <w:lang w:val="es-MX" w:eastAsia="es-ES_tradnl"/>
              </w:rPr>
              <w:t>2.821</w:t>
            </w:r>
          </w:p>
        </w:tc>
      </w:tr>
      <w:tr w:rsidR="001A1DB7" w:rsidRPr="001A1DB7" w14:paraId="6508C67F" w14:textId="77777777" w:rsidTr="001A1DB7">
        <w:trPr>
          <w:trHeight w:val="320"/>
        </w:trPr>
        <w:tc>
          <w:tcPr>
            <w:tcW w:w="16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B7EBFA" w14:textId="77777777" w:rsidR="001A1DB7" w:rsidRPr="001A1DB7" w:rsidRDefault="001A1DB7" w:rsidP="001A1DB7">
            <w:pPr>
              <w:rPr>
                <w:rFonts w:ascii="Calibri" w:eastAsia="Times New Roman" w:hAnsi="Calibri" w:cs="Calibri"/>
                <w:color w:val="000000"/>
                <w:lang w:val="es-MX" w:eastAsia="es-ES_tradnl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E4D3DA" w14:textId="77777777" w:rsidR="001A1DB7" w:rsidRPr="001A1DB7" w:rsidRDefault="001A1DB7" w:rsidP="001A1DB7">
            <w:pPr>
              <w:jc w:val="center"/>
              <w:rPr>
                <w:rFonts w:ascii="Calibri" w:eastAsia="Times New Roman" w:hAnsi="Calibri" w:cs="Calibri"/>
                <w:color w:val="000000"/>
                <w:lang w:val="es-MX" w:eastAsia="es-ES_tradnl"/>
              </w:rPr>
            </w:pPr>
            <w:r w:rsidRPr="001A1DB7">
              <w:rPr>
                <w:rFonts w:ascii="Calibri" w:eastAsia="Times New Roman" w:hAnsi="Calibri" w:cs="Calibri"/>
                <w:color w:val="000000"/>
                <w:lang w:val="es-MX" w:eastAsia="es-ES_tradnl"/>
              </w:rPr>
              <w:t>Factor2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A019C1" w14:textId="77777777" w:rsidR="001A1DB7" w:rsidRPr="00DA57A6" w:rsidRDefault="001A1DB7" w:rsidP="001A1DB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MX" w:eastAsia="es-ES_tradnl"/>
              </w:rPr>
            </w:pPr>
            <w:r w:rsidRPr="00DA57A6">
              <w:rPr>
                <w:rFonts w:ascii="Calibri" w:eastAsia="Times New Roman" w:hAnsi="Calibri" w:cs="Calibri"/>
                <w:b/>
                <w:bCs/>
                <w:color w:val="000000"/>
                <w:lang w:val="es-MX" w:eastAsia="es-ES_tradnl"/>
              </w:rPr>
              <w:t>1.199</w:t>
            </w:r>
          </w:p>
        </w:tc>
      </w:tr>
      <w:tr w:rsidR="001A1DB7" w:rsidRPr="001A1DB7" w14:paraId="53A1902A" w14:textId="77777777" w:rsidTr="001A1DB7">
        <w:trPr>
          <w:trHeight w:val="320"/>
        </w:trPr>
        <w:tc>
          <w:tcPr>
            <w:tcW w:w="16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3D79F" w14:textId="77777777" w:rsidR="001A1DB7" w:rsidRPr="001A1DB7" w:rsidRDefault="001A1DB7" w:rsidP="001A1DB7">
            <w:pPr>
              <w:rPr>
                <w:rFonts w:ascii="Calibri" w:eastAsia="Times New Roman" w:hAnsi="Calibri" w:cs="Calibri"/>
                <w:color w:val="000000"/>
                <w:lang w:val="es-MX" w:eastAsia="es-ES_tradnl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63AE4D" w14:textId="77777777" w:rsidR="001A1DB7" w:rsidRPr="001A1DB7" w:rsidRDefault="001A1DB7" w:rsidP="001A1DB7">
            <w:pPr>
              <w:jc w:val="center"/>
              <w:rPr>
                <w:rFonts w:ascii="Calibri" w:eastAsia="Times New Roman" w:hAnsi="Calibri" w:cs="Calibri"/>
                <w:color w:val="000000"/>
                <w:lang w:val="es-MX" w:eastAsia="es-ES_tradnl"/>
              </w:rPr>
            </w:pPr>
            <w:r w:rsidRPr="001A1DB7">
              <w:rPr>
                <w:rFonts w:ascii="Calibri" w:eastAsia="Times New Roman" w:hAnsi="Calibri" w:cs="Calibri"/>
                <w:color w:val="000000"/>
                <w:lang w:val="es-MX" w:eastAsia="es-ES_tradnl"/>
              </w:rPr>
              <w:t>Factor3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229B03" w14:textId="77777777" w:rsidR="001A1DB7" w:rsidRPr="001A1DB7" w:rsidRDefault="001A1DB7" w:rsidP="001A1DB7">
            <w:pPr>
              <w:jc w:val="center"/>
              <w:rPr>
                <w:rFonts w:ascii="Calibri" w:eastAsia="Times New Roman" w:hAnsi="Calibri" w:cs="Calibri"/>
                <w:color w:val="000000"/>
                <w:lang w:val="es-MX" w:eastAsia="es-ES_tradnl"/>
              </w:rPr>
            </w:pPr>
            <w:r w:rsidRPr="001A1DB7">
              <w:rPr>
                <w:rFonts w:ascii="Calibri" w:eastAsia="Times New Roman" w:hAnsi="Calibri" w:cs="Calibri"/>
                <w:color w:val="000000"/>
                <w:lang w:val="es-MX" w:eastAsia="es-ES_tradnl"/>
              </w:rPr>
              <w:t>0.324</w:t>
            </w:r>
          </w:p>
        </w:tc>
      </w:tr>
      <w:tr w:rsidR="001A1DB7" w:rsidRPr="001A1DB7" w14:paraId="211D4913" w14:textId="77777777" w:rsidTr="001A1DB7">
        <w:trPr>
          <w:trHeight w:val="320"/>
        </w:trPr>
        <w:tc>
          <w:tcPr>
            <w:tcW w:w="16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247F6F" w14:textId="77777777" w:rsidR="001A1DB7" w:rsidRPr="001A1DB7" w:rsidRDefault="001A1DB7" w:rsidP="001A1DB7">
            <w:pPr>
              <w:rPr>
                <w:rFonts w:ascii="Calibri" w:eastAsia="Times New Roman" w:hAnsi="Calibri" w:cs="Calibri"/>
                <w:color w:val="000000"/>
                <w:lang w:val="es-MX" w:eastAsia="es-ES_tradnl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39BFE9" w14:textId="77777777" w:rsidR="001A1DB7" w:rsidRPr="001A1DB7" w:rsidRDefault="001A1DB7" w:rsidP="001A1DB7">
            <w:pPr>
              <w:jc w:val="center"/>
              <w:rPr>
                <w:rFonts w:ascii="Calibri" w:eastAsia="Times New Roman" w:hAnsi="Calibri" w:cs="Calibri"/>
                <w:color w:val="000000"/>
                <w:lang w:val="es-MX" w:eastAsia="es-ES_tradnl"/>
              </w:rPr>
            </w:pPr>
            <w:r w:rsidRPr="001A1DB7">
              <w:rPr>
                <w:rFonts w:ascii="Calibri" w:eastAsia="Times New Roman" w:hAnsi="Calibri" w:cs="Calibri"/>
                <w:color w:val="000000"/>
                <w:lang w:val="es-MX" w:eastAsia="es-ES_tradnl"/>
              </w:rPr>
              <w:t>Factor4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84076A" w14:textId="77777777" w:rsidR="001A1DB7" w:rsidRPr="001A1DB7" w:rsidRDefault="001A1DB7" w:rsidP="001A1DB7">
            <w:pPr>
              <w:jc w:val="center"/>
              <w:rPr>
                <w:rFonts w:ascii="Calibri" w:eastAsia="Times New Roman" w:hAnsi="Calibri" w:cs="Calibri"/>
                <w:color w:val="000000"/>
                <w:lang w:val="es-MX" w:eastAsia="es-ES_tradnl"/>
              </w:rPr>
            </w:pPr>
            <w:r w:rsidRPr="001A1DB7">
              <w:rPr>
                <w:rFonts w:ascii="Calibri" w:eastAsia="Times New Roman" w:hAnsi="Calibri" w:cs="Calibri"/>
                <w:color w:val="000000"/>
                <w:lang w:val="es-MX" w:eastAsia="es-ES_tradnl"/>
              </w:rPr>
              <w:t>0.118</w:t>
            </w:r>
          </w:p>
        </w:tc>
      </w:tr>
      <w:tr w:rsidR="001A1DB7" w:rsidRPr="001A1DB7" w14:paraId="7903B6D7" w14:textId="77777777" w:rsidTr="001A1DB7">
        <w:trPr>
          <w:trHeight w:val="320"/>
        </w:trPr>
        <w:tc>
          <w:tcPr>
            <w:tcW w:w="16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891007" w14:textId="77777777" w:rsidR="001A1DB7" w:rsidRPr="001A1DB7" w:rsidRDefault="001A1DB7" w:rsidP="001A1DB7">
            <w:pPr>
              <w:rPr>
                <w:rFonts w:ascii="Calibri" w:eastAsia="Times New Roman" w:hAnsi="Calibri" w:cs="Calibri"/>
                <w:color w:val="000000"/>
                <w:lang w:val="es-MX" w:eastAsia="es-ES_tradnl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38CA3D" w14:textId="77777777" w:rsidR="001A1DB7" w:rsidRPr="001A1DB7" w:rsidRDefault="001A1DB7" w:rsidP="001A1DB7">
            <w:pPr>
              <w:jc w:val="center"/>
              <w:rPr>
                <w:rFonts w:ascii="Calibri" w:eastAsia="Times New Roman" w:hAnsi="Calibri" w:cs="Calibri"/>
                <w:color w:val="000000"/>
                <w:lang w:val="es-MX" w:eastAsia="es-ES_tradnl"/>
              </w:rPr>
            </w:pPr>
            <w:r w:rsidRPr="001A1DB7">
              <w:rPr>
                <w:rFonts w:ascii="Calibri" w:eastAsia="Times New Roman" w:hAnsi="Calibri" w:cs="Calibri"/>
                <w:color w:val="000000"/>
                <w:lang w:val="es-MX" w:eastAsia="es-ES_tradnl"/>
              </w:rPr>
              <w:t>Factor5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B35D01" w14:textId="77777777" w:rsidR="001A1DB7" w:rsidRPr="001A1DB7" w:rsidRDefault="001A1DB7" w:rsidP="001A1DB7">
            <w:pPr>
              <w:jc w:val="center"/>
              <w:rPr>
                <w:rFonts w:ascii="Calibri" w:eastAsia="Times New Roman" w:hAnsi="Calibri" w:cs="Calibri"/>
                <w:color w:val="000000"/>
                <w:lang w:val="es-MX" w:eastAsia="es-ES_tradnl"/>
              </w:rPr>
            </w:pPr>
            <w:r w:rsidRPr="001A1DB7">
              <w:rPr>
                <w:rFonts w:ascii="Calibri" w:eastAsia="Times New Roman" w:hAnsi="Calibri" w:cs="Calibri"/>
                <w:color w:val="000000"/>
                <w:lang w:val="es-MX" w:eastAsia="es-ES_tradnl"/>
              </w:rPr>
              <w:t>-0.035</w:t>
            </w:r>
          </w:p>
        </w:tc>
      </w:tr>
      <w:tr w:rsidR="001A1DB7" w:rsidRPr="001A1DB7" w14:paraId="2937CAA4" w14:textId="77777777" w:rsidTr="001A1DB7">
        <w:trPr>
          <w:trHeight w:val="320"/>
        </w:trPr>
        <w:tc>
          <w:tcPr>
            <w:tcW w:w="16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A6140" w14:textId="77777777" w:rsidR="001A1DB7" w:rsidRPr="001A1DB7" w:rsidRDefault="001A1DB7" w:rsidP="001A1DB7">
            <w:pPr>
              <w:rPr>
                <w:rFonts w:ascii="Calibri" w:eastAsia="Times New Roman" w:hAnsi="Calibri" w:cs="Calibri"/>
                <w:color w:val="000000"/>
                <w:lang w:val="es-MX" w:eastAsia="es-ES_tradnl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C19391" w14:textId="77777777" w:rsidR="001A1DB7" w:rsidRPr="001A1DB7" w:rsidRDefault="001A1DB7" w:rsidP="001A1DB7">
            <w:pPr>
              <w:jc w:val="center"/>
              <w:rPr>
                <w:rFonts w:ascii="Calibri" w:eastAsia="Times New Roman" w:hAnsi="Calibri" w:cs="Calibri"/>
                <w:color w:val="000000"/>
                <w:lang w:val="es-MX" w:eastAsia="es-ES_tradnl"/>
              </w:rPr>
            </w:pPr>
            <w:r w:rsidRPr="001A1DB7">
              <w:rPr>
                <w:rFonts w:ascii="Calibri" w:eastAsia="Times New Roman" w:hAnsi="Calibri" w:cs="Calibri"/>
                <w:color w:val="000000"/>
                <w:lang w:val="es-MX" w:eastAsia="es-ES_tradnl"/>
              </w:rPr>
              <w:t>Factor6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46E7CF" w14:textId="77777777" w:rsidR="001A1DB7" w:rsidRPr="001A1DB7" w:rsidRDefault="001A1DB7" w:rsidP="001A1DB7">
            <w:pPr>
              <w:jc w:val="center"/>
              <w:rPr>
                <w:rFonts w:ascii="Calibri" w:eastAsia="Times New Roman" w:hAnsi="Calibri" w:cs="Calibri"/>
                <w:color w:val="000000"/>
                <w:lang w:val="es-MX" w:eastAsia="es-ES_tradnl"/>
              </w:rPr>
            </w:pPr>
            <w:r w:rsidRPr="001A1DB7">
              <w:rPr>
                <w:rFonts w:ascii="Calibri" w:eastAsia="Times New Roman" w:hAnsi="Calibri" w:cs="Calibri"/>
                <w:color w:val="000000"/>
                <w:lang w:val="es-MX" w:eastAsia="es-ES_tradnl"/>
              </w:rPr>
              <w:t>-0.114</w:t>
            </w:r>
          </w:p>
        </w:tc>
      </w:tr>
      <w:tr w:rsidR="001A1DB7" w:rsidRPr="001A1DB7" w14:paraId="247101D1" w14:textId="77777777" w:rsidTr="001A1DB7">
        <w:trPr>
          <w:trHeight w:val="320"/>
        </w:trPr>
        <w:tc>
          <w:tcPr>
            <w:tcW w:w="16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65B245" w14:textId="77777777" w:rsidR="001A1DB7" w:rsidRPr="001A1DB7" w:rsidRDefault="001A1DB7" w:rsidP="001A1DB7">
            <w:pPr>
              <w:rPr>
                <w:rFonts w:ascii="Calibri" w:eastAsia="Times New Roman" w:hAnsi="Calibri" w:cs="Calibri"/>
                <w:color w:val="000000"/>
                <w:lang w:val="es-MX" w:eastAsia="es-ES_tradnl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74DFDA" w14:textId="77777777" w:rsidR="001A1DB7" w:rsidRPr="001A1DB7" w:rsidRDefault="001A1DB7" w:rsidP="001A1DB7">
            <w:pPr>
              <w:jc w:val="center"/>
              <w:rPr>
                <w:rFonts w:ascii="Calibri" w:eastAsia="Times New Roman" w:hAnsi="Calibri" w:cs="Calibri"/>
                <w:color w:val="000000"/>
                <w:lang w:val="es-MX" w:eastAsia="es-ES_tradnl"/>
              </w:rPr>
            </w:pPr>
            <w:r w:rsidRPr="001A1DB7">
              <w:rPr>
                <w:rFonts w:ascii="Calibri" w:eastAsia="Times New Roman" w:hAnsi="Calibri" w:cs="Calibri"/>
                <w:color w:val="000000"/>
                <w:lang w:val="es-MX" w:eastAsia="es-ES_tradnl"/>
              </w:rPr>
              <w:t>Factor7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BC7F6B" w14:textId="77777777" w:rsidR="001A1DB7" w:rsidRPr="001A1DB7" w:rsidRDefault="001A1DB7" w:rsidP="001A1DB7">
            <w:pPr>
              <w:jc w:val="center"/>
              <w:rPr>
                <w:rFonts w:ascii="Calibri" w:eastAsia="Times New Roman" w:hAnsi="Calibri" w:cs="Calibri"/>
                <w:color w:val="000000"/>
                <w:lang w:val="es-MX" w:eastAsia="es-ES_tradnl"/>
              </w:rPr>
            </w:pPr>
            <w:r w:rsidRPr="001A1DB7">
              <w:rPr>
                <w:rFonts w:ascii="Calibri" w:eastAsia="Times New Roman" w:hAnsi="Calibri" w:cs="Calibri"/>
                <w:color w:val="000000"/>
                <w:lang w:val="es-MX" w:eastAsia="es-ES_tradnl"/>
              </w:rPr>
              <w:t>-0.163</w:t>
            </w:r>
          </w:p>
        </w:tc>
      </w:tr>
      <w:tr w:rsidR="001A1DB7" w:rsidRPr="001A1DB7" w14:paraId="22FA7319" w14:textId="77777777" w:rsidTr="001A1DB7">
        <w:trPr>
          <w:trHeight w:val="320"/>
        </w:trPr>
        <w:tc>
          <w:tcPr>
            <w:tcW w:w="16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F6F84" w14:textId="77777777" w:rsidR="001A1DB7" w:rsidRPr="001A1DB7" w:rsidRDefault="001A1DB7" w:rsidP="001A1DB7">
            <w:pPr>
              <w:rPr>
                <w:rFonts w:ascii="Calibri" w:eastAsia="Times New Roman" w:hAnsi="Calibri" w:cs="Calibri"/>
                <w:color w:val="000000"/>
                <w:lang w:val="es-MX" w:eastAsia="es-ES_tradnl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45E475" w14:textId="77777777" w:rsidR="001A1DB7" w:rsidRPr="001A1DB7" w:rsidRDefault="001A1DB7" w:rsidP="001A1DB7">
            <w:pPr>
              <w:jc w:val="center"/>
              <w:rPr>
                <w:rFonts w:ascii="Calibri" w:eastAsia="Times New Roman" w:hAnsi="Calibri" w:cs="Calibri"/>
                <w:color w:val="000000"/>
                <w:lang w:val="es-MX" w:eastAsia="es-ES_tradnl"/>
              </w:rPr>
            </w:pPr>
            <w:r w:rsidRPr="001A1DB7">
              <w:rPr>
                <w:rFonts w:ascii="Calibri" w:eastAsia="Times New Roman" w:hAnsi="Calibri" w:cs="Calibri"/>
                <w:color w:val="000000"/>
                <w:lang w:val="es-MX" w:eastAsia="es-ES_tradnl"/>
              </w:rPr>
              <w:t>Factor8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5A3D9C" w14:textId="77777777" w:rsidR="001A1DB7" w:rsidRPr="001A1DB7" w:rsidRDefault="001A1DB7" w:rsidP="001A1DB7">
            <w:pPr>
              <w:jc w:val="center"/>
              <w:rPr>
                <w:rFonts w:ascii="Calibri" w:eastAsia="Times New Roman" w:hAnsi="Calibri" w:cs="Calibri"/>
                <w:color w:val="000000"/>
                <w:lang w:val="es-MX" w:eastAsia="es-ES_tradnl"/>
              </w:rPr>
            </w:pPr>
            <w:r w:rsidRPr="001A1DB7">
              <w:rPr>
                <w:rFonts w:ascii="Calibri" w:eastAsia="Times New Roman" w:hAnsi="Calibri" w:cs="Calibri"/>
                <w:color w:val="000000"/>
                <w:lang w:val="es-MX" w:eastAsia="es-ES_tradnl"/>
              </w:rPr>
              <w:t>-0.241</w:t>
            </w:r>
          </w:p>
        </w:tc>
      </w:tr>
      <w:tr w:rsidR="001A1DB7" w:rsidRPr="001A1DB7" w14:paraId="495B1E45" w14:textId="77777777" w:rsidTr="001A1DB7">
        <w:trPr>
          <w:trHeight w:val="320"/>
        </w:trPr>
        <w:tc>
          <w:tcPr>
            <w:tcW w:w="16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1E4F5C" w14:textId="77777777" w:rsidR="001A1DB7" w:rsidRPr="001A1DB7" w:rsidRDefault="001A1DB7" w:rsidP="001A1DB7">
            <w:pPr>
              <w:jc w:val="center"/>
              <w:rPr>
                <w:rFonts w:ascii="Calibri" w:eastAsia="Times New Roman" w:hAnsi="Calibri" w:cs="Calibri"/>
                <w:color w:val="000000"/>
                <w:lang w:val="es-MX" w:eastAsia="es-ES_tradnl"/>
              </w:rPr>
            </w:pPr>
            <w:r w:rsidRPr="001A1DB7">
              <w:rPr>
                <w:rFonts w:ascii="Calibri" w:eastAsia="Times New Roman" w:hAnsi="Calibri" w:cs="Calibri"/>
                <w:color w:val="000000"/>
                <w:lang w:val="es-MX" w:eastAsia="es-ES_tradnl"/>
              </w:rPr>
              <w:t>60+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D76EFE" w14:textId="77777777" w:rsidR="001A1DB7" w:rsidRPr="001A1DB7" w:rsidRDefault="001A1DB7" w:rsidP="001A1DB7">
            <w:pPr>
              <w:jc w:val="center"/>
              <w:rPr>
                <w:rFonts w:ascii="Calibri" w:eastAsia="Times New Roman" w:hAnsi="Calibri" w:cs="Calibri"/>
                <w:color w:val="000000"/>
                <w:lang w:val="es-MX" w:eastAsia="es-ES_tradnl"/>
              </w:rPr>
            </w:pPr>
            <w:r w:rsidRPr="001A1DB7">
              <w:rPr>
                <w:rFonts w:ascii="Calibri" w:eastAsia="Times New Roman" w:hAnsi="Calibri" w:cs="Calibri"/>
                <w:color w:val="000000"/>
                <w:lang w:val="es-MX" w:eastAsia="es-ES_tradnl"/>
              </w:rPr>
              <w:t>Factor1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C9AF68" w14:textId="77777777" w:rsidR="001A1DB7" w:rsidRPr="00DA57A6" w:rsidRDefault="001A1DB7" w:rsidP="001A1DB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MX" w:eastAsia="es-ES_tradnl"/>
              </w:rPr>
            </w:pPr>
            <w:r w:rsidRPr="00DA57A6">
              <w:rPr>
                <w:rFonts w:ascii="Calibri" w:eastAsia="Times New Roman" w:hAnsi="Calibri" w:cs="Calibri"/>
                <w:b/>
                <w:bCs/>
                <w:color w:val="000000"/>
                <w:lang w:val="es-MX" w:eastAsia="es-ES_tradnl"/>
              </w:rPr>
              <w:t>2.456</w:t>
            </w:r>
          </w:p>
        </w:tc>
      </w:tr>
      <w:tr w:rsidR="001A1DB7" w:rsidRPr="001A1DB7" w14:paraId="3AE5DAAB" w14:textId="77777777" w:rsidTr="001A1DB7">
        <w:trPr>
          <w:trHeight w:val="320"/>
        </w:trPr>
        <w:tc>
          <w:tcPr>
            <w:tcW w:w="16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A50FB6" w14:textId="77777777" w:rsidR="001A1DB7" w:rsidRPr="001A1DB7" w:rsidRDefault="001A1DB7" w:rsidP="001A1DB7">
            <w:pPr>
              <w:rPr>
                <w:rFonts w:ascii="Calibri" w:eastAsia="Times New Roman" w:hAnsi="Calibri" w:cs="Calibri"/>
                <w:color w:val="000000"/>
                <w:lang w:val="es-MX" w:eastAsia="es-ES_tradnl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58A05F" w14:textId="77777777" w:rsidR="001A1DB7" w:rsidRPr="001A1DB7" w:rsidRDefault="001A1DB7" w:rsidP="001A1DB7">
            <w:pPr>
              <w:jc w:val="center"/>
              <w:rPr>
                <w:rFonts w:ascii="Calibri" w:eastAsia="Times New Roman" w:hAnsi="Calibri" w:cs="Calibri"/>
                <w:color w:val="000000"/>
                <w:lang w:val="es-MX" w:eastAsia="es-ES_tradnl"/>
              </w:rPr>
            </w:pPr>
            <w:r w:rsidRPr="001A1DB7">
              <w:rPr>
                <w:rFonts w:ascii="Calibri" w:eastAsia="Times New Roman" w:hAnsi="Calibri" w:cs="Calibri"/>
                <w:color w:val="000000"/>
                <w:lang w:val="es-MX" w:eastAsia="es-ES_tradnl"/>
              </w:rPr>
              <w:t>Factor2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0D1B87" w14:textId="77777777" w:rsidR="001A1DB7" w:rsidRPr="00DA57A6" w:rsidRDefault="001A1DB7" w:rsidP="001A1DB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MX" w:eastAsia="es-ES_tradnl"/>
              </w:rPr>
            </w:pPr>
            <w:r w:rsidRPr="00DA57A6">
              <w:rPr>
                <w:rFonts w:ascii="Calibri" w:eastAsia="Times New Roman" w:hAnsi="Calibri" w:cs="Calibri"/>
                <w:b/>
                <w:bCs/>
                <w:color w:val="000000"/>
                <w:lang w:val="es-MX" w:eastAsia="es-ES_tradnl"/>
              </w:rPr>
              <w:t>1.297</w:t>
            </w:r>
          </w:p>
        </w:tc>
      </w:tr>
      <w:tr w:rsidR="001A1DB7" w:rsidRPr="001A1DB7" w14:paraId="22ABCDD2" w14:textId="77777777" w:rsidTr="001A1DB7">
        <w:trPr>
          <w:trHeight w:val="320"/>
        </w:trPr>
        <w:tc>
          <w:tcPr>
            <w:tcW w:w="16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0296AF" w14:textId="77777777" w:rsidR="001A1DB7" w:rsidRPr="001A1DB7" w:rsidRDefault="001A1DB7" w:rsidP="001A1DB7">
            <w:pPr>
              <w:rPr>
                <w:rFonts w:ascii="Calibri" w:eastAsia="Times New Roman" w:hAnsi="Calibri" w:cs="Calibri"/>
                <w:color w:val="000000"/>
                <w:lang w:val="es-MX" w:eastAsia="es-ES_tradnl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5B72C5" w14:textId="77777777" w:rsidR="001A1DB7" w:rsidRPr="001A1DB7" w:rsidRDefault="001A1DB7" w:rsidP="001A1DB7">
            <w:pPr>
              <w:jc w:val="center"/>
              <w:rPr>
                <w:rFonts w:ascii="Calibri" w:eastAsia="Times New Roman" w:hAnsi="Calibri" w:cs="Calibri"/>
                <w:color w:val="000000"/>
                <w:lang w:val="es-MX" w:eastAsia="es-ES_tradnl"/>
              </w:rPr>
            </w:pPr>
            <w:r w:rsidRPr="001A1DB7">
              <w:rPr>
                <w:rFonts w:ascii="Calibri" w:eastAsia="Times New Roman" w:hAnsi="Calibri" w:cs="Calibri"/>
                <w:color w:val="000000"/>
                <w:lang w:val="es-MX" w:eastAsia="es-ES_tradnl"/>
              </w:rPr>
              <w:t>Factor3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4EB612" w14:textId="77777777" w:rsidR="001A1DB7" w:rsidRPr="001A1DB7" w:rsidRDefault="001A1DB7" w:rsidP="001A1DB7">
            <w:pPr>
              <w:jc w:val="center"/>
              <w:rPr>
                <w:rFonts w:ascii="Calibri" w:eastAsia="Times New Roman" w:hAnsi="Calibri" w:cs="Calibri"/>
                <w:color w:val="000000"/>
                <w:lang w:val="es-MX" w:eastAsia="es-ES_tradnl"/>
              </w:rPr>
            </w:pPr>
            <w:r w:rsidRPr="001A1DB7">
              <w:rPr>
                <w:rFonts w:ascii="Calibri" w:eastAsia="Times New Roman" w:hAnsi="Calibri" w:cs="Calibri"/>
                <w:color w:val="000000"/>
                <w:lang w:val="es-MX" w:eastAsia="es-ES_tradnl"/>
              </w:rPr>
              <w:t>0.275</w:t>
            </w:r>
          </w:p>
        </w:tc>
      </w:tr>
      <w:tr w:rsidR="001A1DB7" w:rsidRPr="001A1DB7" w14:paraId="53D55C6C" w14:textId="77777777" w:rsidTr="001A1DB7">
        <w:trPr>
          <w:trHeight w:val="320"/>
        </w:trPr>
        <w:tc>
          <w:tcPr>
            <w:tcW w:w="16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03BFBD" w14:textId="77777777" w:rsidR="001A1DB7" w:rsidRPr="001A1DB7" w:rsidRDefault="001A1DB7" w:rsidP="001A1DB7">
            <w:pPr>
              <w:rPr>
                <w:rFonts w:ascii="Calibri" w:eastAsia="Times New Roman" w:hAnsi="Calibri" w:cs="Calibri"/>
                <w:color w:val="000000"/>
                <w:lang w:val="es-MX" w:eastAsia="es-ES_tradnl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DF9652" w14:textId="77777777" w:rsidR="001A1DB7" w:rsidRPr="001A1DB7" w:rsidRDefault="001A1DB7" w:rsidP="001A1DB7">
            <w:pPr>
              <w:jc w:val="center"/>
              <w:rPr>
                <w:rFonts w:ascii="Calibri" w:eastAsia="Times New Roman" w:hAnsi="Calibri" w:cs="Calibri"/>
                <w:color w:val="000000"/>
                <w:lang w:val="es-MX" w:eastAsia="es-ES_tradnl"/>
              </w:rPr>
            </w:pPr>
            <w:r w:rsidRPr="001A1DB7">
              <w:rPr>
                <w:rFonts w:ascii="Calibri" w:eastAsia="Times New Roman" w:hAnsi="Calibri" w:cs="Calibri"/>
                <w:color w:val="000000"/>
                <w:lang w:val="es-MX" w:eastAsia="es-ES_tradnl"/>
              </w:rPr>
              <w:t>Factor4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968768" w14:textId="77777777" w:rsidR="001A1DB7" w:rsidRPr="001A1DB7" w:rsidRDefault="001A1DB7" w:rsidP="001A1DB7">
            <w:pPr>
              <w:jc w:val="center"/>
              <w:rPr>
                <w:rFonts w:ascii="Calibri" w:eastAsia="Times New Roman" w:hAnsi="Calibri" w:cs="Calibri"/>
                <w:color w:val="000000"/>
                <w:lang w:val="es-MX" w:eastAsia="es-ES_tradnl"/>
              </w:rPr>
            </w:pPr>
            <w:r w:rsidRPr="001A1DB7">
              <w:rPr>
                <w:rFonts w:ascii="Calibri" w:eastAsia="Times New Roman" w:hAnsi="Calibri" w:cs="Calibri"/>
                <w:color w:val="000000"/>
                <w:lang w:val="es-MX" w:eastAsia="es-ES_tradnl"/>
              </w:rPr>
              <w:t>0.024</w:t>
            </w:r>
          </w:p>
        </w:tc>
      </w:tr>
      <w:tr w:rsidR="001A1DB7" w:rsidRPr="001A1DB7" w14:paraId="122059CE" w14:textId="77777777" w:rsidTr="001A1DB7">
        <w:trPr>
          <w:trHeight w:val="320"/>
        </w:trPr>
        <w:tc>
          <w:tcPr>
            <w:tcW w:w="16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78B8D" w14:textId="77777777" w:rsidR="001A1DB7" w:rsidRPr="001A1DB7" w:rsidRDefault="001A1DB7" w:rsidP="001A1DB7">
            <w:pPr>
              <w:rPr>
                <w:rFonts w:ascii="Calibri" w:eastAsia="Times New Roman" w:hAnsi="Calibri" w:cs="Calibri"/>
                <w:color w:val="000000"/>
                <w:lang w:val="es-MX" w:eastAsia="es-ES_tradnl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C184C7" w14:textId="77777777" w:rsidR="001A1DB7" w:rsidRPr="001A1DB7" w:rsidRDefault="001A1DB7" w:rsidP="001A1DB7">
            <w:pPr>
              <w:jc w:val="center"/>
              <w:rPr>
                <w:rFonts w:ascii="Calibri" w:eastAsia="Times New Roman" w:hAnsi="Calibri" w:cs="Calibri"/>
                <w:color w:val="000000"/>
                <w:lang w:val="es-MX" w:eastAsia="es-ES_tradnl"/>
              </w:rPr>
            </w:pPr>
            <w:r w:rsidRPr="001A1DB7">
              <w:rPr>
                <w:rFonts w:ascii="Calibri" w:eastAsia="Times New Roman" w:hAnsi="Calibri" w:cs="Calibri"/>
                <w:color w:val="000000"/>
                <w:lang w:val="es-MX" w:eastAsia="es-ES_tradnl"/>
              </w:rPr>
              <w:t>Factor5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0F96FE" w14:textId="77777777" w:rsidR="001A1DB7" w:rsidRPr="001A1DB7" w:rsidRDefault="001A1DB7" w:rsidP="001A1DB7">
            <w:pPr>
              <w:jc w:val="center"/>
              <w:rPr>
                <w:rFonts w:ascii="Calibri" w:eastAsia="Times New Roman" w:hAnsi="Calibri" w:cs="Calibri"/>
                <w:color w:val="000000"/>
                <w:lang w:val="es-MX" w:eastAsia="es-ES_tradnl"/>
              </w:rPr>
            </w:pPr>
            <w:r w:rsidRPr="001A1DB7">
              <w:rPr>
                <w:rFonts w:ascii="Calibri" w:eastAsia="Times New Roman" w:hAnsi="Calibri" w:cs="Calibri"/>
                <w:color w:val="000000"/>
                <w:lang w:val="es-MX" w:eastAsia="es-ES_tradnl"/>
              </w:rPr>
              <w:t>0.001</w:t>
            </w:r>
          </w:p>
        </w:tc>
      </w:tr>
      <w:tr w:rsidR="001A1DB7" w:rsidRPr="001A1DB7" w14:paraId="4ED209B6" w14:textId="77777777" w:rsidTr="001A1DB7">
        <w:trPr>
          <w:trHeight w:val="320"/>
        </w:trPr>
        <w:tc>
          <w:tcPr>
            <w:tcW w:w="16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21EAE8" w14:textId="77777777" w:rsidR="001A1DB7" w:rsidRPr="001A1DB7" w:rsidRDefault="001A1DB7" w:rsidP="001A1DB7">
            <w:pPr>
              <w:rPr>
                <w:rFonts w:ascii="Calibri" w:eastAsia="Times New Roman" w:hAnsi="Calibri" w:cs="Calibri"/>
                <w:color w:val="000000"/>
                <w:lang w:val="es-MX" w:eastAsia="es-ES_tradnl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3DB386" w14:textId="77777777" w:rsidR="001A1DB7" w:rsidRPr="001A1DB7" w:rsidRDefault="001A1DB7" w:rsidP="001A1DB7">
            <w:pPr>
              <w:jc w:val="center"/>
              <w:rPr>
                <w:rFonts w:ascii="Calibri" w:eastAsia="Times New Roman" w:hAnsi="Calibri" w:cs="Calibri"/>
                <w:color w:val="000000"/>
                <w:lang w:val="es-MX" w:eastAsia="es-ES_tradnl"/>
              </w:rPr>
            </w:pPr>
            <w:r w:rsidRPr="001A1DB7">
              <w:rPr>
                <w:rFonts w:ascii="Calibri" w:eastAsia="Times New Roman" w:hAnsi="Calibri" w:cs="Calibri"/>
                <w:color w:val="000000"/>
                <w:lang w:val="es-MX" w:eastAsia="es-ES_tradnl"/>
              </w:rPr>
              <w:t>Factor6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1D1597" w14:textId="77777777" w:rsidR="001A1DB7" w:rsidRPr="001A1DB7" w:rsidRDefault="001A1DB7" w:rsidP="001A1DB7">
            <w:pPr>
              <w:jc w:val="center"/>
              <w:rPr>
                <w:rFonts w:ascii="Calibri" w:eastAsia="Times New Roman" w:hAnsi="Calibri" w:cs="Calibri"/>
                <w:color w:val="000000"/>
                <w:lang w:val="es-MX" w:eastAsia="es-ES_tradnl"/>
              </w:rPr>
            </w:pPr>
            <w:r w:rsidRPr="001A1DB7">
              <w:rPr>
                <w:rFonts w:ascii="Calibri" w:eastAsia="Times New Roman" w:hAnsi="Calibri" w:cs="Calibri"/>
                <w:color w:val="000000"/>
                <w:lang w:val="es-MX" w:eastAsia="es-ES_tradnl"/>
              </w:rPr>
              <w:t>-0.112</w:t>
            </w:r>
          </w:p>
        </w:tc>
      </w:tr>
      <w:tr w:rsidR="001A1DB7" w:rsidRPr="001A1DB7" w14:paraId="4B7A8054" w14:textId="77777777" w:rsidTr="001A1DB7">
        <w:trPr>
          <w:trHeight w:val="320"/>
        </w:trPr>
        <w:tc>
          <w:tcPr>
            <w:tcW w:w="16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B6C5F" w14:textId="77777777" w:rsidR="001A1DB7" w:rsidRPr="001A1DB7" w:rsidRDefault="001A1DB7" w:rsidP="001A1DB7">
            <w:pPr>
              <w:rPr>
                <w:rFonts w:ascii="Calibri" w:eastAsia="Times New Roman" w:hAnsi="Calibri" w:cs="Calibri"/>
                <w:color w:val="000000"/>
                <w:lang w:val="es-MX" w:eastAsia="es-ES_tradnl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096FE0" w14:textId="77777777" w:rsidR="001A1DB7" w:rsidRPr="001A1DB7" w:rsidRDefault="001A1DB7" w:rsidP="001A1DB7">
            <w:pPr>
              <w:jc w:val="center"/>
              <w:rPr>
                <w:rFonts w:ascii="Calibri" w:eastAsia="Times New Roman" w:hAnsi="Calibri" w:cs="Calibri"/>
                <w:color w:val="000000"/>
                <w:lang w:val="es-MX" w:eastAsia="es-ES_tradnl"/>
              </w:rPr>
            </w:pPr>
            <w:r w:rsidRPr="001A1DB7">
              <w:rPr>
                <w:rFonts w:ascii="Calibri" w:eastAsia="Times New Roman" w:hAnsi="Calibri" w:cs="Calibri"/>
                <w:color w:val="000000"/>
                <w:lang w:val="es-MX" w:eastAsia="es-ES_tradnl"/>
              </w:rPr>
              <w:t>Factor7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15A57E" w14:textId="77777777" w:rsidR="001A1DB7" w:rsidRPr="001A1DB7" w:rsidRDefault="001A1DB7" w:rsidP="001A1DB7">
            <w:pPr>
              <w:jc w:val="center"/>
              <w:rPr>
                <w:rFonts w:ascii="Calibri" w:eastAsia="Times New Roman" w:hAnsi="Calibri" w:cs="Calibri"/>
                <w:color w:val="000000"/>
                <w:lang w:val="es-MX" w:eastAsia="es-ES_tradnl"/>
              </w:rPr>
            </w:pPr>
            <w:r w:rsidRPr="001A1DB7">
              <w:rPr>
                <w:rFonts w:ascii="Calibri" w:eastAsia="Times New Roman" w:hAnsi="Calibri" w:cs="Calibri"/>
                <w:color w:val="000000"/>
                <w:lang w:val="es-MX" w:eastAsia="es-ES_tradnl"/>
              </w:rPr>
              <w:t>-0.193</w:t>
            </w:r>
          </w:p>
        </w:tc>
      </w:tr>
      <w:tr w:rsidR="001A1DB7" w:rsidRPr="001A1DB7" w14:paraId="67BD32DF" w14:textId="77777777" w:rsidTr="001A1DB7">
        <w:trPr>
          <w:trHeight w:val="320"/>
        </w:trPr>
        <w:tc>
          <w:tcPr>
            <w:tcW w:w="16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A0124" w14:textId="77777777" w:rsidR="001A1DB7" w:rsidRPr="001A1DB7" w:rsidRDefault="001A1DB7" w:rsidP="001A1DB7">
            <w:pPr>
              <w:rPr>
                <w:rFonts w:ascii="Calibri" w:eastAsia="Times New Roman" w:hAnsi="Calibri" w:cs="Calibri"/>
                <w:color w:val="000000"/>
                <w:lang w:val="es-MX" w:eastAsia="es-ES_tradnl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2A87C2" w14:textId="77777777" w:rsidR="001A1DB7" w:rsidRPr="001A1DB7" w:rsidRDefault="001A1DB7" w:rsidP="001A1DB7">
            <w:pPr>
              <w:jc w:val="center"/>
              <w:rPr>
                <w:rFonts w:ascii="Calibri" w:eastAsia="Times New Roman" w:hAnsi="Calibri" w:cs="Calibri"/>
                <w:color w:val="000000"/>
                <w:lang w:val="es-MX" w:eastAsia="es-ES_tradnl"/>
              </w:rPr>
            </w:pPr>
            <w:r w:rsidRPr="001A1DB7">
              <w:rPr>
                <w:rFonts w:ascii="Calibri" w:eastAsia="Times New Roman" w:hAnsi="Calibri" w:cs="Calibri"/>
                <w:color w:val="000000"/>
                <w:lang w:val="es-MX" w:eastAsia="es-ES_tradnl"/>
              </w:rPr>
              <w:t>Factor8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A71AD5" w14:textId="77777777" w:rsidR="001A1DB7" w:rsidRPr="001A1DB7" w:rsidRDefault="001A1DB7" w:rsidP="001A1DB7">
            <w:pPr>
              <w:jc w:val="center"/>
              <w:rPr>
                <w:rFonts w:ascii="Calibri" w:eastAsia="Times New Roman" w:hAnsi="Calibri" w:cs="Calibri"/>
                <w:color w:val="000000"/>
                <w:lang w:val="es-MX" w:eastAsia="es-ES_tradnl"/>
              </w:rPr>
            </w:pPr>
            <w:r w:rsidRPr="001A1DB7">
              <w:rPr>
                <w:rFonts w:ascii="Calibri" w:eastAsia="Times New Roman" w:hAnsi="Calibri" w:cs="Calibri"/>
                <w:color w:val="000000"/>
                <w:lang w:val="es-MX" w:eastAsia="es-ES_tradnl"/>
              </w:rPr>
              <w:t>-0.220</w:t>
            </w:r>
          </w:p>
        </w:tc>
      </w:tr>
    </w:tbl>
    <w:p w14:paraId="60557884" w14:textId="77777777" w:rsidR="000A3695" w:rsidRPr="000A3695" w:rsidRDefault="000A3695">
      <w:pPr>
        <w:rPr>
          <w:rFonts w:ascii="Times" w:hAnsi="Times"/>
        </w:rPr>
      </w:pPr>
    </w:p>
    <w:sectPr w:rsidR="000A3695" w:rsidRPr="000A3695" w:rsidSect="00CD4E0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695"/>
    <w:rsid w:val="0000093C"/>
    <w:rsid w:val="000031D4"/>
    <w:rsid w:val="00010C2E"/>
    <w:rsid w:val="00012910"/>
    <w:rsid w:val="00014690"/>
    <w:rsid w:val="00015FA6"/>
    <w:rsid w:val="000203BC"/>
    <w:rsid w:val="00023608"/>
    <w:rsid w:val="00026B25"/>
    <w:rsid w:val="00027DF6"/>
    <w:rsid w:val="000318C0"/>
    <w:rsid w:val="00036A76"/>
    <w:rsid w:val="00036B9A"/>
    <w:rsid w:val="00043BD2"/>
    <w:rsid w:val="00043EC3"/>
    <w:rsid w:val="00044A6B"/>
    <w:rsid w:val="00046DC6"/>
    <w:rsid w:val="00056275"/>
    <w:rsid w:val="00057650"/>
    <w:rsid w:val="00060B42"/>
    <w:rsid w:val="00064654"/>
    <w:rsid w:val="00064738"/>
    <w:rsid w:val="000648D8"/>
    <w:rsid w:val="0006517F"/>
    <w:rsid w:val="00074901"/>
    <w:rsid w:val="00074C06"/>
    <w:rsid w:val="00075B6A"/>
    <w:rsid w:val="00075CCE"/>
    <w:rsid w:val="00075DEF"/>
    <w:rsid w:val="00077B3C"/>
    <w:rsid w:val="000826F7"/>
    <w:rsid w:val="00085643"/>
    <w:rsid w:val="00091248"/>
    <w:rsid w:val="00091299"/>
    <w:rsid w:val="0009370A"/>
    <w:rsid w:val="000952B0"/>
    <w:rsid w:val="00096688"/>
    <w:rsid w:val="0009699E"/>
    <w:rsid w:val="000A17F2"/>
    <w:rsid w:val="000A1BBF"/>
    <w:rsid w:val="000A2A71"/>
    <w:rsid w:val="000A3695"/>
    <w:rsid w:val="000A4EB9"/>
    <w:rsid w:val="000C479D"/>
    <w:rsid w:val="000C7D93"/>
    <w:rsid w:val="000D11FB"/>
    <w:rsid w:val="000D1919"/>
    <w:rsid w:val="000D2F7F"/>
    <w:rsid w:val="000D4B2B"/>
    <w:rsid w:val="000E2BCD"/>
    <w:rsid w:val="000E30CA"/>
    <w:rsid w:val="000F053E"/>
    <w:rsid w:val="000F5499"/>
    <w:rsid w:val="000F5FCD"/>
    <w:rsid w:val="000F7BF1"/>
    <w:rsid w:val="001019D6"/>
    <w:rsid w:val="00102A91"/>
    <w:rsid w:val="00103739"/>
    <w:rsid w:val="001043AA"/>
    <w:rsid w:val="00107D35"/>
    <w:rsid w:val="00111702"/>
    <w:rsid w:val="00114110"/>
    <w:rsid w:val="00115B2C"/>
    <w:rsid w:val="001178DE"/>
    <w:rsid w:val="0012024A"/>
    <w:rsid w:val="00121B84"/>
    <w:rsid w:val="001237C3"/>
    <w:rsid w:val="00130BFF"/>
    <w:rsid w:val="00131F48"/>
    <w:rsid w:val="00132AFD"/>
    <w:rsid w:val="001356FF"/>
    <w:rsid w:val="00135BB6"/>
    <w:rsid w:val="001379B9"/>
    <w:rsid w:val="001411A7"/>
    <w:rsid w:val="00141233"/>
    <w:rsid w:val="00142053"/>
    <w:rsid w:val="001430B9"/>
    <w:rsid w:val="001536BD"/>
    <w:rsid w:val="00163BF4"/>
    <w:rsid w:val="00164B37"/>
    <w:rsid w:val="00171F6E"/>
    <w:rsid w:val="0017348C"/>
    <w:rsid w:val="001744CB"/>
    <w:rsid w:val="00175AE1"/>
    <w:rsid w:val="001800EC"/>
    <w:rsid w:val="00180D2B"/>
    <w:rsid w:val="00186ABE"/>
    <w:rsid w:val="00186E65"/>
    <w:rsid w:val="0019219D"/>
    <w:rsid w:val="001931A2"/>
    <w:rsid w:val="0019382B"/>
    <w:rsid w:val="001A094A"/>
    <w:rsid w:val="001A1DB7"/>
    <w:rsid w:val="001A3A9D"/>
    <w:rsid w:val="001B2DE1"/>
    <w:rsid w:val="001B3343"/>
    <w:rsid w:val="001B3F5D"/>
    <w:rsid w:val="001B53C5"/>
    <w:rsid w:val="001B5986"/>
    <w:rsid w:val="001C1E59"/>
    <w:rsid w:val="001C2166"/>
    <w:rsid w:val="001C2843"/>
    <w:rsid w:val="001C3D88"/>
    <w:rsid w:val="001C6B84"/>
    <w:rsid w:val="001C6EBA"/>
    <w:rsid w:val="001D02B2"/>
    <w:rsid w:val="001D1232"/>
    <w:rsid w:val="001D2342"/>
    <w:rsid w:val="001D468C"/>
    <w:rsid w:val="001D5694"/>
    <w:rsid w:val="001D5DA2"/>
    <w:rsid w:val="001E440F"/>
    <w:rsid w:val="001E6B34"/>
    <w:rsid w:val="001E73CF"/>
    <w:rsid w:val="001F2378"/>
    <w:rsid w:val="001F421F"/>
    <w:rsid w:val="001F4F32"/>
    <w:rsid w:val="001F5719"/>
    <w:rsid w:val="001F686A"/>
    <w:rsid w:val="00201A60"/>
    <w:rsid w:val="00201FF4"/>
    <w:rsid w:val="00207578"/>
    <w:rsid w:val="00211DB2"/>
    <w:rsid w:val="00212789"/>
    <w:rsid w:val="00212AD4"/>
    <w:rsid w:val="00214145"/>
    <w:rsid w:val="002144C6"/>
    <w:rsid w:val="00215B1E"/>
    <w:rsid w:val="00216F05"/>
    <w:rsid w:val="002179F4"/>
    <w:rsid w:val="00221559"/>
    <w:rsid w:val="0022767F"/>
    <w:rsid w:val="00230675"/>
    <w:rsid w:val="0023478A"/>
    <w:rsid w:val="00235B59"/>
    <w:rsid w:val="00236669"/>
    <w:rsid w:val="002419BF"/>
    <w:rsid w:val="00242295"/>
    <w:rsid w:val="002437F4"/>
    <w:rsid w:val="002440B5"/>
    <w:rsid w:val="0024662E"/>
    <w:rsid w:val="00250E32"/>
    <w:rsid w:val="002527E9"/>
    <w:rsid w:val="00254292"/>
    <w:rsid w:val="00256B3F"/>
    <w:rsid w:val="00257E39"/>
    <w:rsid w:val="00261447"/>
    <w:rsid w:val="00263448"/>
    <w:rsid w:val="00263DFA"/>
    <w:rsid w:val="0026413C"/>
    <w:rsid w:val="0027180E"/>
    <w:rsid w:val="00276A35"/>
    <w:rsid w:val="00276EE2"/>
    <w:rsid w:val="00277EA5"/>
    <w:rsid w:val="00277F3F"/>
    <w:rsid w:val="00281733"/>
    <w:rsid w:val="0028255D"/>
    <w:rsid w:val="00290AE4"/>
    <w:rsid w:val="00291239"/>
    <w:rsid w:val="00293D11"/>
    <w:rsid w:val="00296D65"/>
    <w:rsid w:val="002974D1"/>
    <w:rsid w:val="002A2E5C"/>
    <w:rsid w:val="002A31F6"/>
    <w:rsid w:val="002B0DE5"/>
    <w:rsid w:val="002B1191"/>
    <w:rsid w:val="002B19D0"/>
    <w:rsid w:val="002B43EE"/>
    <w:rsid w:val="002B5FC2"/>
    <w:rsid w:val="002B605E"/>
    <w:rsid w:val="002C225E"/>
    <w:rsid w:val="002C5737"/>
    <w:rsid w:val="002C6ED4"/>
    <w:rsid w:val="002D02B2"/>
    <w:rsid w:val="002D5E8A"/>
    <w:rsid w:val="002D6BE7"/>
    <w:rsid w:val="002E0133"/>
    <w:rsid w:val="002E3AF9"/>
    <w:rsid w:val="002E4631"/>
    <w:rsid w:val="002E6729"/>
    <w:rsid w:val="002F4C79"/>
    <w:rsid w:val="002F5B33"/>
    <w:rsid w:val="002F65BF"/>
    <w:rsid w:val="00300299"/>
    <w:rsid w:val="00302282"/>
    <w:rsid w:val="00302321"/>
    <w:rsid w:val="003026E2"/>
    <w:rsid w:val="00303FD0"/>
    <w:rsid w:val="00304876"/>
    <w:rsid w:val="003058F7"/>
    <w:rsid w:val="003070A6"/>
    <w:rsid w:val="00307139"/>
    <w:rsid w:val="00311D81"/>
    <w:rsid w:val="0031210F"/>
    <w:rsid w:val="00313031"/>
    <w:rsid w:val="0031460B"/>
    <w:rsid w:val="00315AC2"/>
    <w:rsid w:val="00317951"/>
    <w:rsid w:val="00323F7A"/>
    <w:rsid w:val="00324DC1"/>
    <w:rsid w:val="003322DE"/>
    <w:rsid w:val="003348E9"/>
    <w:rsid w:val="003363A2"/>
    <w:rsid w:val="00336416"/>
    <w:rsid w:val="0033796F"/>
    <w:rsid w:val="00343791"/>
    <w:rsid w:val="00345350"/>
    <w:rsid w:val="0035128A"/>
    <w:rsid w:val="00351F09"/>
    <w:rsid w:val="00360F6E"/>
    <w:rsid w:val="0036113C"/>
    <w:rsid w:val="003640F2"/>
    <w:rsid w:val="0036717D"/>
    <w:rsid w:val="00372A69"/>
    <w:rsid w:val="00374B71"/>
    <w:rsid w:val="00381F91"/>
    <w:rsid w:val="00385A6D"/>
    <w:rsid w:val="00387589"/>
    <w:rsid w:val="003875A4"/>
    <w:rsid w:val="00390E19"/>
    <w:rsid w:val="00392270"/>
    <w:rsid w:val="003939E8"/>
    <w:rsid w:val="00396D7E"/>
    <w:rsid w:val="003A353C"/>
    <w:rsid w:val="003A581C"/>
    <w:rsid w:val="003A700D"/>
    <w:rsid w:val="003B147F"/>
    <w:rsid w:val="003B2D01"/>
    <w:rsid w:val="003B3736"/>
    <w:rsid w:val="003B3A7C"/>
    <w:rsid w:val="003B6655"/>
    <w:rsid w:val="003B77B1"/>
    <w:rsid w:val="003C0897"/>
    <w:rsid w:val="003C10FB"/>
    <w:rsid w:val="003C38F6"/>
    <w:rsid w:val="003C4B62"/>
    <w:rsid w:val="003C610F"/>
    <w:rsid w:val="003D07B3"/>
    <w:rsid w:val="003D1D65"/>
    <w:rsid w:val="003D368D"/>
    <w:rsid w:val="003D37F5"/>
    <w:rsid w:val="003E3521"/>
    <w:rsid w:val="003E6070"/>
    <w:rsid w:val="003E68C5"/>
    <w:rsid w:val="003F097C"/>
    <w:rsid w:val="003F4B9A"/>
    <w:rsid w:val="003F5F5C"/>
    <w:rsid w:val="003F6261"/>
    <w:rsid w:val="003F71FB"/>
    <w:rsid w:val="003F7431"/>
    <w:rsid w:val="003F7B04"/>
    <w:rsid w:val="0040078C"/>
    <w:rsid w:val="004008BC"/>
    <w:rsid w:val="004010FA"/>
    <w:rsid w:val="004047FC"/>
    <w:rsid w:val="00404EA2"/>
    <w:rsid w:val="004108C2"/>
    <w:rsid w:val="00415B65"/>
    <w:rsid w:val="00416579"/>
    <w:rsid w:val="00423526"/>
    <w:rsid w:val="00426018"/>
    <w:rsid w:val="004262C6"/>
    <w:rsid w:val="00431311"/>
    <w:rsid w:val="00431685"/>
    <w:rsid w:val="00433209"/>
    <w:rsid w:val="00434170"/>
    <w:rsid w:val="004347F4"/>
    <w:rsid w:val="00435D38"/>
    <w:rsid w:val="00441036"/>
    <w:rsid w:val="004418F0"/>
    <w:rsid w:val="00442104"/>
    <w:rsid w:val="00451A31"/>
    <w:rsid w:val="00451BED"/>
    <w:rsid w:val="00452ADD"/>
    <w:rsid w:val="00454C42"/>
    <w:rsid w:val="00461A34"/>
    <w:rsid w:val="00465E2F"/>
    <w:rsid w:val="004661E7"/>
    <w:rsid w:val="0047496B"/>
    <w:rsid w:val="00475FF2"/>
    <w:rsid w:val="00477A1A"/>
    <w:rsid w:val="00480511"/>
    <w:rsid w:val="00484129"/>
    <w:rsid w:val="00484B91"/>
    <w:rsid w:val="00487FB9"/>
    <w:rsid w:val="004922A3"/>
    <w:rsid w:val="004929F6"/>
    <w:rsid w:val="004949F5"/>
    <w:rsid w:val="00494AE3"/>
    <w:rsid w:val="00495048"/>
    <w:rsid w:val="004951D4"/>
    <w:rsid w:val="004A2CAB"/>
    <w:rsid w:val="004A53D7"/>
    <w:rsid w:val="004A6A43"/>
    <w:rsid w:val="004B55D7"/>
    <w:rsid w:val="004C046E"/>
    <w:rsid w:val="004C14A6"/>
    <w:rsid w:val="004C3662"/>
    <w:rsid w:val="004C4778"/>
    <w:rsid w:val="004C6267"/>
    <w:rsid w:val="004D2840"/>
    <w:rsid w:val="004D2F6F"/>
    <w:rsid w:val="004D3A93"/>
    <w:rsid w:val="004E3D2F"/>
    <w:rsid w:val="004E494F"/>
    <w:rsid w:val="004E4D06"/>
    <w:rsid w:val="004E60F5"/>
    <w:rsid w:val="004E7AB7"/>
    <w:rsid w:val="004F07D2"/>
    <w:rsid w:val="004F0E08"/>
    <w:rsid w:val="004F1896"/>
    <w:rsid w:val="004F25EF"/>
    <w:rsid w:val="004F3761"/>
    <w:rsid w:val="004F4CDC"/>
    <w:rsid w:val="004F5292"/>
    <w:rsid w:val="004F5BF4"/>
    <w:rsid w:val="004F6AF1"/>
    <w:rsid w:val="004F789C"/>
    <w:rsid w:val="005013A3"/>
    <w:rsid w:val="00501601"/>
    <w:rsid w:val="00503D63"/>
    <w:rsid w:val="005042FB"/>
    <w:rsid w:val="00505C88"/>
    <w:rsid w:val="00507A01"/>
    <w:rsid w:val="00512C65"/>
    <w:rsid w:val="0051472D"/>
    <w:rsid w:val="005167BB"/>
    <w:rsid w:val="005246BA"/>
    <w:rsid w:val="00526A45"/>
    <w:rsid w:val="005278BF"/>
    <w:rsid w:val="00530C25"/>
    <w:rsid w:val="005319B2"/>
    <w:rsid w:val="0053237B"/>
    <w:rsid w:val="00533069"/>
    <w:rsid w:val="00533341"/>
    <w:rsid w:val="00537384"/>
    <w:rsid w:val="00540214"/>
    <w:rsid w:val="005428D0"/>
    <w:rsid w:val="005460B5"/>
    <w:rsid w:val="005528A6"/>
    <w:rsid w:val="0055400A"/>
    <w:rsid w:val="00555670"/>
    <w:rsid w:val="00555C6B"/>
    <w:rsid w:val="00561443"/>
    <w:rsid w:val="00567777"/>
    <w:rsid w:val="005710DC"/>
    <w:rsid w:val="00577A3D"/>
    <w:rsid w:val="005802B3"/>
    <w:rsid w:val="00583BA2"/>
    <w:rsid w:val="00584EF3"/>
    <w:rsid w:val="00586B92"/>
    <w:rsid w:val="005903CE"/>
    <w:rsid w:val="00596876"/>
    <w:rsid w:val="005A3352"/>
    <w:rsid w:val="005A6C0B"/>
    <w:rsid w:val="005B1373"/>
    <w:rsid w:val="005B15C1"/>
    <w:rsid w:val="005B2D00"/>
    <w:rsid w:val="005B35A0"/>
    <w:rsid w:val="005B5F8B"/>
    <w:rsid w:val="005C42C1"/>
    <w:rsid w:val="005C51C0"/>
    <w:rsid w:val="005C5518"/>
    <w:rsid w:val="005C5538"/>
    <w:rsid w:val="005C59A8"/>
    <w:rsid w:val="005C5A37"/>
    <w:rsid w:val="005C7EFD"/>
    <w:rsid w:val="005D0065"/>
    <w:rsid w:val="005D09E6"/>
    <w:rsid w:val="005D6C03"/>
    <w:rsid w:val="005D7609"/>
    <w:rsid w:val="005D764E"/>
    <w:rsid w:val="005E1235"/>
    <w:rsid w:val="005E4570"/>
    <w:rsid w:val="005E53A8"/>
    <w:rsid w:val="005E5AA4"/>
    <w:rsid w:val="005F2F82"/>
    <w:rsid w:val="005F3019"/>
    <w:rsid w:val="005F3E78"/>
    <w:rsid w:val="00600AB3"/>
    <w:rsid w:val="00600F6C"/>
    <w:rsid w:val="00603A2B"/>
    <w:rsid w:val="00605130"/>
    <w:rsid w:val="006107CD"/>
    <w:rsid w:val="00610E0D"/>
    <w:rsid w:val="00613155"/>
    <w:rsid w:val="00617DE9"/>
    <w:rsid w:val="00622D9B"/>
    <w:rsid w:val="006255FB"/>
    <w:rsid w:val="006307F0"/>
    <w:rsid w:val="0063088C"/>
    <w:rsid w:val="0063329B"/>
    <w:rsid w:val="00634047"/>
    <w:rsid w:val="0063737F"/>
    <w:rsid w:val="0064280A"/>
    <w:rsid w:val="00643B86"/>
    <w:rsid w:val="00643DA8"/>
    <w:rsid w:val="006450E8"/>
    <w:rsid w:val="0064544B"/>
    <w:rsid w:val="00645F18"/>
    <w:rsid w:val="006475DB"/>
    <w:rsid w:val="006515E0"/>
    <w:rsid w:val="006518F4"/>
    <w:rsid w:val="00653FE7"/>
    <w:rsid w:val="00654ABA"/>
    <w:rsid w:val="0065615F"/>
    <w:rsid w:val="006611CA"/>
    <w:rsid w:val="0066358D"/>
    <w:rsid w:val="0066394B"/>
    <w:rsid w:val="006657F0"/>
    <w:rsid w:val="0066615E"/>
    <w:rsid w:val="00674C1C"/>
    <w:rsid w:val="0067511F"/>
    <w:rsid w:val="00676168"/>
    <w:rsid w:val="00677B7A"/>
    <w:rsid w:val="006825A1"/>
    <w:rsid w:val="006861AA"/>
    <w:rsid w:val="00686D09"/>
    <w:rsid w:val="00692680"/>
    <w:rsid w:val="006945CA"/>
    <w:rsid w:val="00694E6B"/>
    <w:rsid w:val="00694F32"/>
    <w:rsid w:val="00696197"/>
    <w:rsid w:val="006A4A52"/>
    <w:rsid w:val="006A5D82"/>
    <w:rsid w:val="006A6ADA"/>
    <w:rsid w:val="006A6DB9"/>
    <w:rsid w:val="006A74C5"/>
    <w:rsid w:val="006B210D"/>
    <w:rsid w:val="006B48AF"/>
    <w:rsid w:val="006B686E"/>
    <w:rsid w:val="006B74DC"/>
    <w:rsid w:val="006B7A9F"/>
    <w:rsid w:val="006C0757"/>
    <w:rsid w:val="006C48F7"/>
    <w:rsid w:val="006C7729"/>
    <w:rsid w:val="006D0353"/>
    <w:rsid w:val="006D1CE7"/>
    <w:rsid w:val="006D3977"/>
    <w:rsid w:val="006D3C30"/>
    <w:rsid w:val="006D40DB"/>
    <w:rsid w:val="006D467E"/>
    <w:rsid w:val="006D5FAC"/>
    <w:rsid w:val="006D783E"/>
    <w:rsid w:val="006D7A94"/>
    <w:rsid w:val="006E136D"/>
    <w:rsid w:val="006E2357"/>
    <w:rsid w:val="006E2F08"/>
    <w:rsid w:val="006E5FA1"/>
    <w:rsid w:val="006E67DE"/>
    <w:rsid w:val="006E6B93"/>
    <w:rsid w:val="006F1F42"/>
    <w:rsid w:val="007004A2"/>
    <w:rsid w:val="00706006"/>
    <w:rsid w:val="00710F37"/>
    <w:rsid w:val="00711623"/>
    <w:rsid w:val="00720254"/>
    <w:rsid w:val="00720856"/>
    <w:rsid w:val="0072515A"/>
    <w:rsid w:val="00731086"/>
    <w:rsid w:val="00732A5A"/>
    <w:rsid w:val="00732A8E"/>
    <w:rsid w:val="00732F8C"/>
    <w:rsid w:val="007333CB"/>
    <w:rsid w:val="0073349F"/>
    <w:rsid w:val="00736709"/>
    <w:rsid w:val="007374FE"/>
    <w:rsid w:val="00740415"/>
    <w:rsid w:val="007412F0"/>
    <w:rsid w:val="00742A73"/>
    <w:rsid w:val="007466F5"/>
    <w:rsid w:val="0074727D"/>
    <w:rsid w:val="007505A1"/>
    <w:rsid w:val="0075164B"/>
    <w:rsid w:val="00752CE3"/>
    <w:rsid w:val="00752DD4"/>
    <w:rsid w:val="00754203"/>
    <w:rsid w:val="007553A0"/>
    <w:rsid w:val="00755776"/>
    <w:rsid w:val="00761605"/>
    <w:rsid w:val="00762AD1"/>
    <w:rsid w:val="00762E65"/>
    <w:rsid w:val="0076393C"/>
    <w:rsid w:val="00764870"/>
    <w:rsid w:val="00774844"/>
    <w:rsid w:val="00775509"/>
    <w:rsid w:val="007765CF"/>
    <w:rsid w:val="00777421"/>
    <w:rsid w:val="007824A3"/>
    <w:rsid w:val="00785964"/>
    <w:rsid w:val="00786FB7"/>
    <w:rsid w:val="00787B88"/>
    <w:rsid w:val="00792BC0"/>
    <w:rsid w:val="00793C90"/>
    <w:rsid w:val="0079483A"/>
    <w:rsid w:val="00795596"/>
    <w:rsid w:val="007964B0"/>
    <w:rsid w:val="00796788"/>
    <w:rsid w:val="007972E4"/>
    <w:rsid w:val="007A1B63"/>
    <w:rsid w:val="007A1C5D"/>
    <w:rsid w:val="007A20AA"/>
    <w:rsid w:val="007A32FB"/>
    <w:rsid w:val="007A5289"/>
    <w:rsid w:val="007B06FA"/>
    <w:rsid w:val="007B1CA7"/>
    <w:rsid w:val="007B3EE8"/>
    <w:rsid w:val="007B62C8"/>
    <w:rsid w:val="007B6982"/>
    <w:rsid w:val="007B6F40"/>
    <w:rsid w:val="007C4A88"/>
    <w:rsid w:val="007C6BFE"/>
    <w:rsid w:val="007D12B5"/>
    <w:rsid w:val="007D303B"/>
    <w:rsid w:val="007D3E6E"/>
    <w:rsid w:val="007D5B2B"/>
    <w:rsid w:val="007D60ED"/>
    <w:rsid w:val="007D63EC"/>
    <w:rsid w:val="007D7990"/>
    <w:rsid w:val="007E074E"/>
    <w:rsid w:val="007E2B07"/>
    <w:rsid w:val="007E4E97"/>
    <w:rsid w:val="007E51E8"/>
    <w:rsid w:val="007F0A0D"/>
    <w:rsid w:val="007F3979"/>
    <w:rsid w:val="0080019E"/>
    <w:rsid w:val="00807213"/>
    <w:rsid w:val="00814F43"/>
    <w:rsid w:val="008166DF"/>
    <w:rsid w:val="00820163"/>
    <w:rsid w:val="00820ABC"/>
    <w:rsid w:val="0082302C"/>
    <w:rsid w:val="00823537"/>
    <w:rsid w:val="00823B19"/>
    <w:rsid w:val="008248F0"/>
    <w:rsid w:val="00824B95"/>
    <w:rsid w:val="00825CF4"/>
    <w:rsid w:val="00827555"/>
    <w:rsid w:val="008311E6"/>
    <w:rsid w:val="00834DB3"/>
    <w:rsid w:val="00835507"/>
    <w:rsid w:val="0083688C"/>
    <w:rsid w:val="00837109"/>
    <w:rsid w:val="008373A2"/>
    <w:rsid w:val="00837D0C"/>
    <w:rsid w:val="008406DE"/>
    <w:rsid w:val="00840F21"/>
    <w:rsid w:val="00841DEA"/>
    <w:rsid w:val="0084214E"/>
    <w:rsid w:val="008421F2"/>
    <w:rsid w:val="00842C5B"/>
    <w:rsid w:val="00846E87"/>
    <w:rsid w:val="0084779A"/>
    <w:rsid w:val="00860A3D"/>
    <w:rsid w:val="00861EA8"/>
    <w:rsid w:val="00862A13"/>
    <w:rsid w:val="008652F7"/>
    <w:rsid w:val="008708D1"/>
    <w:rsid w:val="00871258"/>
    <w:rsid w:val="00881859"/>
    <w:rsid w:val="00884379"/>
    <w:rsid w:val="00884912"/>
    <w:rsid w:val="00890A3E"/>
    <w:rsid w:val="00892DB8"/>
    <w:rsid w:val="00893655"/>
    <w:rsid w:val="00894B96"/>
    <w:rsid w:val="00894C02"/>
    <w:rsid w:val="008970D2"/>
    <w:rsid w:val="008A05B9"/>
    <w:rsid w:val="008A072B"/>
    <w:rsid w:val="008A2B33"/>
    <w:rsid w:val="008A7268"/>
    <w:rsid w:val="008B1BEC"/>
    <w:rsid w:val="008B32DA"/>
    <w:rsid w:val="008B3FA3"/>
    <w:rsid w:val="008C0DF2"/>
    <w:rsid w:val="008C2EDA"/>
    <w:rsid w:val="008C586C"/>
    <w:rsid w:val="008C5DFB"/>
    <w:rsid w:val="008D3420"/>
    <w:rsid w:val="008D3EFA"/>
    <w:rsid w:val="008D4E6B"/>
    <w:rsid w:val="008D5491"/>
    <w:rsid w:val="008D620F"/>
    <w:rsid w:val="008E1A58"/>
    <w:rsid w:val="008E30AC"/>
    <w:rsid w:val="008E32C0"/>
    <w:rsid w:val="008F2E70"/>
    <w:rsid w:val="008F4BD3"/>
    <w:rsid w:val="008F57B0"/>
    <w:rsid w:val="0090495E"/>
    <w:rsid w:val="00906C80"/>
    <w:rsid w:val="00910BF0"/>
    <w:rsid w:val="009117DC"/>
    <w:rsid w:val="009124C9"/>
    <w:rsid w:val="009143B8"/>
    <w:rsid w:val="00914F75"/>
    <w:rsid w:val="009211C2"/>
    <w:rsid w:val="00921795"/>
    <w:rsid w:val="00926BB6"/>
    <w:rsid w:val="00927602"/>
    <w:rsid w:val="00933104"/>
    <w:rsid w:val="009331CD"/>
    <w:rsid w:val="0093428F"/>
    <w:rsid w:val="009346A7"/>
    <w:rsid w:val="009430CD"/>
    <w:rsid w:val="00946E6C"/>
    <w:rsid w:val="00947AB2"/>
    <w:rsid w:val="009505B8"/>
    <w:rsid w:val="009545CB"/>
    <w:rsid w:val="00955E17"/>
    <w:rsid w:val="009566C4"/>
    <w:rsid w:val="00960634"/>
    <w:rsid w:val="00961C24"/>
    <w:rsid w:val="00963060"/>
    <w:rsid w:val="009633D9"/>
    <w:rsid w:val="009644CA"/>
    <w:rsid w:val="00964BE2"/>
    <w:rsid w:val="009665FA"/>
    <w:rsid w:val="00973ED4"/>
    <w:rsid w:val="0097622C"/>
    <w:rsid w:val="00980954"/>
    <w:rsid w:val="00983B9E"/>
    <w:rsid w:val="00984465"/>
    <w:rsid w:val="009864BA"/>
    <w:rsid w:val="009911E0"/>
    <w:rsid w:val="009950E5"/>
    <w:rsid w:val="009A0087"/>
    <w:rsid w:val="009A1ED3"/>
    <w:rsid w:val="009A299F"/>
    <w:rsid w:val="009A3742"/>
    <w:rsid w:val="009A6313"/>
    <w:rsid w:val="009A72A7"/>
    <w:rsid w:val="009B0265"/>
    <w:rsid w:val="009B049F"/>
    <w:rsid w:val="009B081D"/>
    <w:rsid w:val="009B0CFB"/>
    <w:rsid w:val="009B2DCE"/>
    <w:rsid w:val="009B2DCF"/>
    <w:rsid w:val="009C0B76"/>
    <w:rsid w:val="009C1ECA"/>
    <w:rsid w:val="009C2C7E"/>
    <w:rsid w:val="009C32EA"/>
    <w:rsid w:val="009C52F4"/>
    <w:rsid w:val="009C5ACE"/>
    <w:rsid w:val="009D057A"/>
    <w:rsid w:val="009D107B"/>
    <w:rsid w:val="009D1B0A"/>
    <w:rsid w:val="009D6007"/>
    <w:rsid w:val="009D67B2"/>
    <w:rsid w:val="009E2FAD"/>
    <w:rsid w:val="009E4DBD"/>
    <w:rsid w:val="009E72D3"/>
    <w:rsid w:val="009F1629"/>
    <w:rsid w:val="009F208F"/>
    <w:rsid w:val="009F679C"/>
    <w:rsid w:val="00A01010"/>
    <w:rsid w:val="00A01096"/>
    <w:rsid w:val="00A039FF"/>
    <w:rsid w:val="00A10F71"/>
    <w:rsid w:val="00A123DE"/>
    <w:rsid w:val="00A1313E"/>
    <w:rsid w:val="00A13F3F"/>
    <w:rsid w:val="00A151ED"/>
    <w:rsid w:val="00A2128A"/>
    <w:rsid w:val="00A2406C"/>
    <w:rsid w:val="00A2495E"/>
    <w:rsid w:val="00A2516A"/>
    <w:rsid w:val="00A30E66"/>
    <w:rsid w:val="00A31B13"/>
    <w:rsid w:val="00A36349"/>
    <w:rsid w:val="00A37754"/>
    <w:rsid w:val="00A3786C"/>
    <w:rsid w:val="00A429C3"/>
    <w:rsid w:val="00A558EA"/>
    <w:rsid w:val="00A55E76"/>
    <w:rsid w:val="00A56B14"/>
    <w:rsid w:val="00A6094E"/>
    <w:rsid w:val="00A62077"/>
    <w:rsid w:val="00A62126"/>
    <w:rsid w:val="00A62688"/>
    <w:rsid w:val="00A63E50"/>
    <w:rsid w:val="00A65723"/>
    <w:rsid w:val="00A667BE"/>
    <w:rsid w:val="00A713F1"/>
    <w:rsid w:val="00A74938"/>
    <w:rsid w:val="00A811DC"/>
    <w:rsid w:val="00A82F6E"/>
    <w:rsid w:val="00A837F5"/>
    <w:rsid w:val="00A8432F"/>
    <w:rsid w:val="00A84E49"/>
    <w:rsid w:val="00A858A3"/>
    <w:rsid w:val="00A8626C"/>
    <w:rsid w:val="00A86D97"/>
    <w:rsid w:val="00A872C0"/>
    <w:rsid w:val="00A97CE0"/>
    <w:rsid w:val="00AA2882"/>
    <w:rsid w:val="00AB1C62"/>
    <w:rsid w:val="00AB305C"/>
    <w:rsid w:val="00AB4F4C"/>
    <w:rsid w:val="00AC1C37"/>
    <w:rsid w:val="00AC31B1"/>
    <w:rsid w:val="00AC491A"/>
    <w:rsid w:val="00AC68C5"/>
    <w:rsid w:val="00AD1F83"/>
    <w:rsid w:val="00AD3D40"/>
    <w:rsid w:val="00AD5534"/>
    <w:rsid w:val="00AD6B25"/>
    <w:rsid w:val="00AE6611"/>
    <w:rsid w:val="00AE7973"/>
    <w:rsid w:val="00AE7977"/>
    <w:rsid w:val="00AF39FB"/>
    <w:rsid w:val="00AF7BB4"/>
    <w:rsid w:val="00AF7F3F"/>
    <w:rsid w:val="00B05469"/>
    <w:rsid w:val="00B057D2"/>
    <w:rsid w:val="00B076E2"/>
    <w:rsid w:val="00B144EE"/>
    <w:rsid w:val="00B14774"/>
    <w:rsid w:val="00B15581"/>
    <w:rsid w:val="00B177EB"/>
    <w:rsid w:val="00B17E79"/>
    <w:rsid w:val="00B245BB"/>
    <w:rsid w:val="00B25699"/>
    <w:rsid w:val="00B27D3C"/>
    <w:rsid w:val="00B31EC3"/>
    <w:rsid w:val="00B31FD0"/>
    <w:rsid w:val="00B35445"/>
    <w:rsid w:val="00B36CC1"/>
    <w:rsid w:val="00B36EBD"/>
    <w:rsid w:val="00B3714E"/>
    <w:rsid w:val="00B40017"/>
    <w:rsid w:val="00B414FE"/>
    <w:rsid w:val="00B429F2"/>
    <w:rsid w:val="00B43B19"/>
    <w:rsid w:val="00B53C2A"/>
    <w:rsid w:val="00B56738"/>
    <w:rsid w:val="00B56C0F"/>
    <w:rsid w:val="00B62B0B"/>
    <w:rsid w:val="00B635A4"/>
    <w:rsid w:val="00B63B8C"/>
    <w:rsid w:val="00B65464"/>
    <w:rsid w:val="00B66A94"/>
    <w:rsid w:val="00B66E2C"/>
    <w:rsid w:val="00B66FDA"/>
    <w:rsid w:val="00B72692"/>
    <w:rsid w:val="00B73440"/>
    <w:rsid w:val="00B73EBD"/>
    <w:rsid w:val="00B747FB"/>
    <w:rsid w:val="00B76FD2"/>
    <w:rsid w:val="00B80408"/>
    <w:rsid w:val="00B82EB7"/>
    <w:rsid w:val="00B90040"/>
    <w:rsid w:val="00B91694"/>
    <w:rsid w:val="00B9179A"/>
    <w:rsid w:val="00B967DA"/>
    <w:rsid w:val="00B96E8F"/>
    <w:rsid w:val="00BA2366"/>
    <w:rsid w:val="00BA3960"/>
    <w:rsid w:val="00BA3FF8"/>
    <w:rsid w:val="00BB057E"/>
    <w:rsid w:val="00BB2A3D"/>
    <w:rsid w:val="00BB2FFA"/>
    <w:rsid w:val="00BB30EC"/>
    <w:rsid w:val="00BB41C5"/>
    <w:rsid w:val="00BB5129"/>
    <w:rsid w:val="00BB7C53"/>
    <w:rsid w:val="00BB7DF4"/>
    <w:rsid w:val="00BC0215"/>
    <w:rsid w:val="00BC0983"/>
    <w:rsid w:val="00BC2347"/>
    <w:rsid w:val="00BC3BE9"/>
    <w:rsid w:val="00BC7D5F"/>
    <w:rsid w:val="00BD20CB"/>
    <w:rsid w:val="00BD4C09"/>
    <w:rsid w:val="00BD649B"/>
    <w:rsid w:val="00BE1E2A"/>
    <w:rsid w:val="00BE378F"/>
    <w:rsid w:val="00BE4081"/>
    <w:rsid w:val="00BE46B2"/>
    <w:rsid w:val="00BE4B78"/>
    <w:rsid w:val="00BE7398"/>
    <w:rsid w:val="00BE7A15"/>
    <w:rsid w:val="00BF28E6"/>
    <w:rsid w:val="00BF3326"/>
    <w:rsid w:val="00BF5EE5"/>
    <w:rsid w:val="00C002FD"/>
    <w:rsid w:val="00C02122"/>
    <w:rsid w:val="00C03F51"/>
    <w:rsid w:val="00C07788"/>
    <w:rsid w:val="00C11198"/>
    <w:rsid w:val="00C11453"/>
    <w:rsid w:val="00C11A9A"/>
    <w:rsid w:val="00C15472"/>
    <w:rsid w:val="00C26367"/>
    <w:rsid w:val="00C303CE"/>
    <w:rsid w:val="00C30C7D"/>
    <w:rsid w:val="00C35169"/>
    <w:rsid w:val="00C35B3C"/>
    <w:rsid w:val="00C426FD"/>
    <w:rsid w:val="00C45ECD"/>
    <w:rsid w:val="00C4613B"/>
    <w:rsid w:val="00C4700F"/>
    <w:rsid w:val="00C53394"/>
    <w:rsid w:val="00C571FD"/>
    <w:rsid w:val="00C60749"/>
    <w:rsid w:val="00C61224"/>
    <w:rsid w:val="00C62811"/>
    <w:rsid w:val="00C629C1"/>
    <w:rsid w:val="00C64BFA"/>
    <w:rsid w:val="00C65BFF"/>
    <w:rsid w:val="00C714D7"/>
    <w:rsid w:val="00C718B0"/>
    <w:rsid w:val="00C73488"/>
    <w:rsid w:val="00C73C6D"/>
    <w:rsid w:val="00C74013"/>
    <w:rsid w:val="00C822D2"/>
    <w:rsid w:val="00C87482"/>
    <w:rsid w:val="00C90F95"/>
    <w:rsid w:val="00C92343"/>
    <w:rsid w:val="00C9314D"/>
    <w:rsid w:val="00C97719"/>
    <w:rsid w:val="00C97AC6"/>
    <w:rsid w:val="00CA006A"/>
    <w:rsid w:val="00CA1B4B"/>
    <w:rsid w:val="00CA330E"/>
    <w:rsid w:val="00CA3EFE"/>
    <w:rsid w:val="00CA414D"/>
    <w:rsid w:val="00CB20CB"/>
    <w:rsid w:val="00CB27C1"/>
    <w:rsid w:val="00CB2A9C"/>
    <w:rsid w:val="00CB3D80"/>
    <w:rsid w:val="00CB528F"/>
    <w:rsid w:val="00CB5C50"/>
    <w:rsid w:val="00CC325E"/>
    <w:rsid w:val="00CC7FC8"/>
    <w:rsid w:val="00CD1DF7"/>
    <w:rsid w:val="00CD39DE"/>
    <w:rsid w:val="00CD3EF5"/>
    <w:rsid w:val="00CD4802"/>
    <w:rsid w:val="00CD48FC"/>
    <w:rsid w:val="00CD4E09"/>
    <w:rsid w:val="00CD6AFC"/>
    <w:rsid w:val="00CE04B7"/>
    <w:rsid w:val="00CE0583"/>
    <w:rsid w:val="00CE1D03"/>
    <w:rsid w:val="00CE6A5C"/>
    <w:rsid w:val="00CE70F0"/>
    <w:rsid w:val="00CF054C"/>
    <w:rsid w:val="00CF23D9"/>
    <w:rsid w:val="00CF271E"/>
    <w:rsid w:val="00CF35F2"/>
    <w:rsid w:val="00CF4E5C"/>
    <w:rsid w:val="00D05311"/>
    <w:rsid w:val="00D05990"/>
    <w:rsid w:val="00D075A9"/>
    <w:rsid w:val="00D07D0C"/>
    <w:rsid w:val="00D130B8"/>
    <w:rsid w:val="00D16532"/>
    <w:rsid w:val="00D17E33"/>
    <w:rsid w:val="00D204C2"/>
    <w:rsid w:val="00D22663"/>
    <w:rsid w:val="00D2362C"/>
    <w:rsid w:val="00D24946"/>
    <w:rsid w:val="00D30541"/>
    <w:rsid w:val="00D30C83"/>
    <w:rsid w:val="00D314EB"/>
    <w:rsid w:val="00D3733A"/>
    <w:rsid w:val="00D40AD6"/>
    <w:rsid w:val="00D410FB"/>
    <w:rsid w:val="00D4198C"/>
    <w:rsid w:val="00D42729"/>
    <w:rsid w:val="00D51C48"/>
    <w:rsid w:val="00D52DBD"/>
    <w:rsid w:val="00D533F5"/>
    <w:rsid w:val="00D5565A"/>
    <w:rsid w:val="00D6008D"/>
    <w:rsid w:val="00D60335"/>
    <w:rsid w:val="00D60C71"/>
    <w:rsid w:val="00D619A2"/>
    <w:rsid w:val="00D61CF1"/>
    <w:rsid w:val="00D627C5"/>
    <w:rsid w:val="00D66386"/>
    <w:rsid w:val="00D6759C"/>
    <w:rsid w:val="00D70E08"/>
    <w:rsid w:val="00D72175"/>
    <w:rsid w:val="00D72F70"/>
    <w:rsid w:val="00D73431"/>
    <w:rsid w:val="00D7344E"/>
    <w:rsid w:val="00D757C3"/>
    <w:rsid w:val="00D84519"/>
    <w:rsid w:val="00D84756"/>
    <w:rsid w:val="00D84875"/>
    <w:rsid w:val="00D92190"/>
    <w:rsid w:val="00D93A4F"/>
    <w:rsid w:val="00D95965"/>
    <w:rsid w:val="00D9624A"/>
    <w:rsid w:val="00D96C16"/>
    <w:rsid w:val="00DA2261"/>
    <w:rsid w:val="00DA57A6"/>
    <w:rsid w:val="00DA5EC1"/>
    <w:rsid w:val="00DB17E3"/>
    <w:rsid w:val="00DB43E9"/>
    <w:rsid w:val="00DB686C"/>
    <w:rsid w:val="00DC2F3C"/>
    <w:rsid w:val="00DC3327"/>
    <w:rsid w:val="00DC4049"/>
    <w:rsid w:val="00DC576F"/>
    <w:rsid w:val="00DC6EA6"/>
    <w:rsid w:val="00DC6F48"/>
    <w:rsid w:val="00DD44F6"/>
    <w:rsid w:val="00DD5E1A"/>
    <w:rsid w:val="00DD7FE0"/>
    <w:rsid w:val="00DE22F7"/>
    <w:rsid w:val="00DE3B0B"/>
    <w:rsid w:val="00DE467D"/>
    <w:rsid w:val="00DE73AD"/>
    <w:rsid w:val="00DF05B3"/>
    <w:rsid w:val="00DF0DA8"/>
    <w:rsid w:val="00DF1613"/>
    <w:rsid w:val="00E01630"/>
    <w:rsid w:val="00E05012"/>
    <w:rsid w:val="00E06E33"/>
    <w:rsid w:val="00E125CD"/>
    <w:rsid w:val="00E15ECE"/>
    <w:rsid w:val="00E1603B"/>
    <w:rsid w:val="00E20445"/>
    <w:rsid w:val="00E20881"/>
    <w:rsid w:val="00E22545"/>
    <w:rsid w:val="00E27E31"/>
    <w:rsid w:val="00E31F92"/>
    <w:rsid w:val="00E3277C"/>
    <w:rsid w:val="00E33BAE"/>
    <w:rsid w:val="00E34192"/>
    <w:rsid w:val="00E358E0"/>
    <w:rsid w:val="00E434A6"/>
    <w:rsid w:val="00E451AE"/>
    <w:rsid w:val="00E454AB"/>
    <w:rsid w:val="00E53469"/>
    <w:rsid w:val="00E53BA5"/>
    <w:rsid w:val="00E53BBE"/>
    <w:rsid w:val="00E54DB9"/>
    <w:rsid w:val="00E5593D"/>
    <w:rsid w:val="00E569B3"/>
    <w:rsid w:val="00E56DA4"/>
    <w:rsid w:val="00E5746A"/>
    <w:rsid w:val="00E60BD0"/>
    <w:rsid w:val="00E6215B"/>
    <w:rsid w:val="00E63596"/>
    <w:rsid w:val="00E64C6E"/>
    <w:rsid w:val="00E662DC"/>
    <w:rsid w:val="00E716E6"/>
    <w:rsid w:val="00E73365"/>
    <w:rsid w:val="00E7400F"/>
    <w:rsid w:val="00E76B0F"/>
    <w:rsid w:val="00E85251"/>
    <w:rsid w:val="00E8586A"/>
    <w:rsid w:val="00E85E5F"/>
    <w:rsid w:val="00E86F75"/>
    <w:rsid w:val="00E94702"/>
    <w:rsid w:val="00E9581F"/>
    <w:rsid w:val="00E9773A"/>
    <w:rsid w:val="00E97BDB"/>
    <w:rsid w:val="00EA2D81"/>
    <w:rsid w:val="00EA5A0C"/>
    <w:rsid w:val="00EA70A9"/>
    <w:rsid w:val="00EA722B"/>
    <w:rsid w:val="00EA7248"/>
    <w:rsid w:val="00EA7E49"/>
    <w:rsid w:val="00EA7FC4"/>
    <w:rsid w:val="00EB16BC"/>
    <w:rsid w:val="00EB1F94"/>
    <w:rsid w:val="00EB477E"/>
    <w:rsid w:val="00EB5511"/>
    <w:rsid w:val="00EB5E3F"/>
    <w:rsid w:val="00EB7BBD"/>
    <w:rsid w:val="00EC0236"/>
    <w:rsid w:val="00EC1ED9"/>
    <w:rsid w:val="00EC22B5"/>
    <w:rsid w:val="00EC27D4"/>
    <w:rsid w:val="00EC40FE"/>
    <w:rsid w:val="00ED52B4"/>
    <w:rsid w:val="00EE1CCB"/>
    <w:rsid w:val="00EE2755"/>
    <w:rsid w:val="00EE27A3"/>
    <w:rsid w:val="00EE4A54"/>
    <w:rsid w:val="00EE557F"/>
    <w:rsid w:val="00EF2735"/>
    <w:rsid w:val="00EF3303"/>
    <w:rsid w:val="00EF3E94"/>
    <w:rsid w:val="00F00976"/>
    <w:rsid w:val="00F0235E"/>
    <w:rsid w:val="00F02FB4"/>
    <w:rsid w:val="00F05A66"/>
    <w:rsid w:val="00F06ADD"/>
    <w:rsid w:val="00F0774E"/>
    <w:rsid w:val="00F16E21"/>
    <w:rsid w:val="00F2013C"/>
    <w:rsid w:val="00F20412"/>
    <w:rsid w:val="00F20E0D"/>
    <w:rsid w:val="00F238F1"/>
    <w:rsid w:val="00F25E20"/>
    <w:rsid w:val="00F26A4B"/>
    <w:rsid w:val="00F279C3"/>
    <w:rsid w:val="00F30772"/>
    <w:rsid w:val="00F328CE"/>
    <w:rsid w:val="00F330D1"/>
    <w:rsid w:val="00F33283"/>
    <w:rsid w:val="00F347AC"/>
    <w:rsid w:val="00F36768"/>
    <w:rsid w:val="00F37F66"/>
    <w:rsid w:val="00F415C4"/>
    <w:rsid w:val="00F43587"/>
    <w:rsid w:val="00F43C6E"/>
    <w:rsid w:val="00F43C7B"/>
    <w:rsid w:val="00F45569"/>
    <w:rsid w:val="00F46F10"/>
    <w:rsid w:val="00F473AB"/>
    <w:rsid w:val="00F54751"/>
    <w:rsid w:val="00F563FF"/>
    <w:rsid w:val="00F60B96"/>
    <w:rsid w:val="00F63831"/>
    <w:rsid w:val="00F64B79"/>
    <w:rsid w:val="00F664A4"/>
    <w:rsid w:val="00F66851"/>
    <w:rsid w:val="00F66ABC"/>
    <w:rsid w:val="00F67468"/>
    <w:rsid w:val="00F701EE"/>
    <w:rsid w:val="00F7576F"/>
    <w:rsid w:val="00F80F11"/>
    <w:rsid w:val="00F810DB"/>
    <w:rsid w:val="00F81A59"/>
    <w:rsid w:val="00F81E90"/>
    <w:rsid w:val="00F87F5E"/>
    <w:rsid w:val="00F91195"/>
    <w:rsid w:val="00F94CA6"/>
    <w:rsid w:val="00F96BEE"/>
    <w:rsid w:val="00FA0B24"/>
    <w:rsid w:val="00FA14BE"/>
    <w:rsid w:val="00FA1B6E"/>
    <w:rsid w:val="00FA219B"/>
    <w:rsid w:val="00FA2F8D"/>
    <w:rsid w:val="00FA3FF1"/>
    <w:rsid w:val="00FA4C84"/>
    <w:rsid w:val="00FB09D5"/>
    <w:rsid w:val="00FB2B74"/>
    <w:rsid w:val="00FC1633"/>
    <w:rsid w:val="00FC2533"/>
    <w:rsid w:val="00FC295E"/>
    <w:rsid w:val="00FC5E20"/>
    <w:rsid w:val="00FC6C57"/>
    <w:rsid w:val="00FC6DA0"/>
    <w:rsid w:val="00FD0BA6"/>
    <w:rsid w:val="00FD5725"/>
    <w:rsid w:val="00FD72A4"/>
    <w:rsid w:val="00FE579F"/>
    <w:rsid w:val="00FE729C"/>
    <w:rsid w:val="00FF15FC"/>
    <w:rsid w:val="00FF1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E0E3F0"/>
  <w15:chartTrackingRefBased/>
  <w15:docId w15:val="{B9C94076-B925-A640-87AE-A777C8A0D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0A369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599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0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2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7</Words>
  <Characters>425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ónimo</dc:creator>
  <cp:keywords/>
  <dc:description/>
  <cp:lastModifiedBy>Microsoft Office User</cp:lastModifiedBy>
  <cp:revision>5</cp:revision>
  <dcterms:created xsi:type="dcterms:W3CDTF">2024-07-16T20:32:00Z</dcterms:created>
  <dcterms:modified xsi:type="dcterms:W3CDTF">2024-07-23T17:59:00Z</dcterms:modified>
</cp:coreProperties>
</file>